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2011"/>
        <w:tblW w:w="14184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4184"/>
      </w:tblGrid>
      <w:tr w:rsidR="00E20E4D" w:rsidRPr="007419F0" w:rsidTr="00477D7D">
        <w:trPr>
          <w:trHeight w:val="410"/>
        </w:trPr>
        <w:tc>
          <w:tcPr>
            <w:tcW w:w="141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20E4D" w:rsidRPr="007419F0" w:rsidRDefault="00553A7F" w:rsidP="00477D7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19F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emporal Trends in Preterm Birth in Shenzhen, China: A Retrospective Study</w:t>
            </w:r>
          </w:p>
          <w:p w:rsidR="00553A7F" w:rsidRPr="007419F0" w:rsidRDefault="00553A7F" w:rsidP="00477D7D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F53146" w:rsidRPr="00477D7D" w:rsidTr="00477D7D">
        <w:trPr>
          <w:trHeight w:val="739"/>
        </w:trPr>
        <w:tc>
          <w:tcPr>
            <w:tcW w:w="141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00000" w:rsidRDefault="00477D7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ins w:id="0" w:author="admin6076" w:date="2018-02-06T01:09:00Z">
              <w:r w:rsidRPr="007419F0">
                <w:rPr>
                  <w:rFonts w:ascii="Times New Roman" w:eastAsia="SimSun" w:hAnsi="Times New Roman" w:cs="Times New Roman" w:hint="eastAsia"/>
                  <w:b/>
                  <w:bCs/>
                  <w:color w:val="000000"/>
                  <w:kern w:val="0"/>
                  <w:sz w:val="24"/>
                  <w:szCs w:val="24"/>
                </w:rPr>
                <w:t>Supplementary Table of Contents</w:t>
              </w:r>
            </w:ins>
          </w:p>
        </w:tc>
      </w:tr>
      <w:tr w:rsidR="00AC5349" w:rsidRPr="007419F0" w:rsidTr="00477D7D">
        <w:trPr>
          <w:trHeight w:val="410"/>
        </w:trPr>
        <w:tc>
          <w:tcPr>
            <w:tcW w:w="141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C5349" w:rsidRPr="007419F0" w:rsidRDefault="00477D7D" w:rsidP="00477D7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ins w:id="1" w:author="admin6076" w:date="2018-02-06T01:09:00Z">
              <w:r w:rsidRPr="00477D7D">
                <w:rPr>
                  <w:rFonts w:ascii="Times New Roman" w:eastAsia="SimSun" w:hAnsi="Times New Roman" w:cs="Times New Roman"/>
                  <w:b/>
                  <w:bCs/>
                  <w:color w:val="000000"/>
                  <w:kern w:val="0"/>
                  <w:sz w:val="24"/>
                  <w:szCs w:val="24"/>
                </w:rPr>
                <w:t>Figure A1</w:t>
              </w:r>
            </w:ins>
            <w:ins w:id="2" w:author="admin6076" w:date="2018-02-06T01:10:00Z">
              <w:r>
                <w:rPr>
                  <w:rFonts w:ascii="Times New Roman" w:eastAsia="SimSun" w:hAnsi="Times New Roman" w:cs="Times New Roman" w:hint="eastAsia"/>
                  <w:b/>
                  <w:bCs/>
                  <w:color w:val="000000"/>
                  <w:kern w:val="0"/>
                  <w:sz w:val="24"/>
                  <w:szCs w:val="24"/>
                </w:rPr>
                <w:t>.</w:t>
              </w:r>
            </w:ins>
            <w:ins w:id="3" w:author="admin6076" w:date="2018-02-06T01:09:00Z">
              <w:r w:rsidRPr="00477D7D">
                <w:rPr>
                  <w:rFonts w:ascii="Times New Roman" w:eastAsia="SimSun" w:hAnsi="Times New Roman" w:cs="Times New Roman"/>
                  <w:b/>
                  <w:bCs/>
                  <w:color w:val="000000"/>
                  <w:kern w:val="0"/>
                  <w:sz w:val="24"/>
                  <w:szCs w:val="24"/>
                </w:rPr>
                <w:t xml:space="preserve"> Flowchart of final study population</w:t>
              </w:r>
            </w:ins>
            <w:ins w:id="4" w:author="admin6076" w:date="2018-02-06T01:10:00Z">
              <w:r>
                <w:rPr>
                  <w:rFonts w:ascii="Times New Roman" w:eastAsia="SimSun" w:hAnsi="Times New Roman" w:cs="Times New Roman"/>
                  <w:b/>
                  <w:bCs/>
                  <w:color w:val="000000"/>
                  <w:kern w:val="0"/>
                  <w:sz w:val="24"/>
                  <w:szCs w:val="24"/>
                </w:rPr>
                <w:t>…</w:t>
              </w:r>
              <w:r w:rsidRPr="007419F0">
                <w:rPr>
                  <w:rFonts w:ascii="Times New Roman" w:eastAsia="SimSun" w:hAnsi="Times New Roman" w:cs="Times New Roman"/>
                  <w:b/>
                  <w:bCs/>
                  <w:color w:val="000000"/>
                  <w:kern w:val="0"/>
                  <w:sz w:val="24"/>
                  <w:szCs w:val="24"/>
                </w:rPr>
                <w:t>…</w:t>
              </w:r>
              <w:r>
                <w:rPr>
                  <w:rFonts w:ascii="Times New Roman" w:eastAsia="SimSun" w:hAnsi="Times New Roman" w:cs="Times New Roman"/>
                  <w:b/>
                  <w:bCs/>
                  <w:color w:val="000000"/>
                  <w:kern w:val="0"/>
                  <w:sz w:val="24"/>
                  <w:szCs w:val="24"/>
                </w:rPr>
                <w:t>…</w:t>
              </w:r>
              <w:r w:rsidRPr="007419F0">
                <w:rPr>
                  <w:rFonts w:ascii="Times New Roman" w:eastAsia="SimSun" w:hAnsi="Times New Roman" w:cs="Times New Roman"/>
                  <w:b/>
                  <w:bCs/>
                  <w:color w:val="000000"/>
                  <w:kern w:val="0"/>
                  <w:sz w:val="24"/>
                  <w:szCs w:val="24"/>
                </w:rPr>
                <w:t>…</w:t>
              </w:r>
              <w:r>
                <w:rPr>
                  <w:rFonts w:ascii="Times New Roman" w:eastAsia="SimSun" w:hAnsi="Times New Roman" w:cs="Times New Roman"/>
                  <w:b/>
                  <w:bCs/>
                  <w:color w:val="000000"/>
                  <w:kern w:val="0"/>
                  <w:sz w:val="24"/>
                  <w:szCs w:val="24"/>
                </w:rPr>
                <w:t>…</w:t>
              </w:r>
              <w:r w:rsidRPr="007419F0">
                <w:rPr>
                  <w:rFonts w:ascii="Times New Roman" w:eastAsia="SimSun" w:hAnsi="Times New Roman" w:cs="Times New Roman"/>
                  <w:b/>
                  <w:bCs/>
                  <w:color w:val="000000"/>
                  <w:kern w:val="0"/>
                  <w:sz w:val="24"/>
                  <w:szCs w:val="24"/>
                </w:rPr>
                <w:t>…</w:t>
              </w:r>
              <w:r>
                <w:rPr>
                  <w:rFonts w:ascii="Times New Roman" w:eastAsia="SimSun" w:hAnsi="Times New Roman" w:cs="Times New Roman"/>
                  <w:b/>
                  <w:bCs/>
                  <w:color w:val="000000"/>
                  <w:kern w:val="0"/>
                  <w:sz w:val="24"/>
                  <w:szCs w:val="24"/>
                </w:rPr>
                <w:t>…</w:t>
              </w:r>
              <w:r w:rsidRPr="007419F0">
                <w:rPr>
                  <w:rFonts w:ascii="Times New Roman" w:eastAsia="SimSun" w:hAnsi="Times New Roman" w:cs="Times New Roman"/>
                  <w:b/>
                  <w:bCs/>
                  <w:color w:val="000000"/>
                  <w:kern w:val="0"/>
                  <w:sz w:val="24"/>
                  <w:szCs w:val="24"/>
                </w:rPr>
                <w:t>…</w:t>
              </w:r>
              <w:r>
                <w:rPr>
                  <w:rFonts w:ascii="Times New Roman" w:eastAsia="SimSun" w:hAnsi="Times New Roman" w:cs="Times New Roman"/>
                  <w:b/>
                  <w:bCs/>
                  <w:color w:val="000000"/>
                  <w:kern w:val="0"/>
                  <w:sz w:val="24"/>
                  <w:szCs w:val="24"/>
                </w:rPr>
                <w:t>…</w:t>
              </w:r>
              <w:r w:rsidRPr="007419F0">
                <w:rPr>
                  <w:rFonts w:ascii="Times New Roman" w:eastAsia="SimSun" w:hAnsi="Times New Roman" w:cs="Times New Roman"/>
                  <w:b/>
                  <w:bCs/>
                  <w:color w:val="000000"/>
                  <w:kern w:val="0"/>
                  <w:sz w:val="24"/>
                  <w:szCs w:val="24"/>
                </w:rPr>
                <w:t>…</w:t>
              </w:r>
              <w:r>
                <w:rPr>
                  <w:rFonts w:ascii="Times New Roman" w:eastAsia="SimSun" w:hAnsi="Times New Roman" w:cs="Times New Roman"/>
                  <w:b/>
                  <w:bCs/>
                  <w:color w:val="000000"/>
                  <w:kern w:val="0"/>
                  <w:sz w:val="24"/>
                  <w:szCs w:val="24"/>
                </w:rPr>
                <w:t>…</w:t>
              </w:r>
              <w:r w:rsidRPr="007419F0">
                <w:rPr>
                  <w:rFonts w:ascii="Times New Roman" w:eastAsia="SimSun" w:hAnsi="Times New Roman" w:cs="Times New Roman"/>
                  <w:b/>
                  <w:bCs/>
                  <w:color w:val="000000"/>
                  <w:kern w:val="0"/>
                  <w:sz w:val="24"/>
                  <w:szCs w:val="24"/>
                </w:rPr>
                <w:t>…</w:t>
              </w:r>
              <w:r>
                <w:rPr>
                  <w:rFonts w:ascii="Times New Roman" w:eastAsia="SimSun" w:hAnsi="Times New Roman" w:cs="Times New Roman"/>
                  <w:b/>
                  <w:bCs/>
                  <w:color w:val="000000"/>
                  <w:kern w:val="0"/>
                  <w:sz w:val="24"/>
                  <w:szCs w:val="24"/>
                </w:rPr>
                <w:t>…</w:t>
              </w:r>
              <w:r w:rsidRPr="007419F0">
                <w:rPr>
                  <w:rFonts w:ascii="Times New Roman" w:eastAsia="SimSun" w:hAnsi="Times New Roman" w:cs="Times New Roman"/>
                  <w:b/>
                  <w:bCs/>
                  <w:color w:val="000000"/>
                  <w:kern w:val="0"/>
                  <w:sz w:val="24"/>
                  <w:szCs w:val="24"/>
                </w:rPr>
                <w:t>…</w:t>
              </w:r>
              <w:r>
                <w:rPr>
                  <w:rFonts w:ascii="Times New Roman" w:eastAsia="SimSun" w:hAnsi="Times New Roman" w:cs="Times New Roman"/>
                  <w:b/>
                  <w:bCs/>
                  <w:color w:val="000000"/>
                  <w:kern w:val="0"/>
                  <w:sz w:val="24"/>
                  <w:szCs w:val="24"/>
                </w:rPr>
                <w:t>…</w:t>
              </w:r>
              <w:r w:rsidRPr="007419F0">
                <w:rPr>
                  <w:rFonts w:ascii="Times New Roman" w:eastAsia="SimSun" w:hAnsi="Times New Roman" w:cs="Times New Roman"/>
                  <w:b/>
                  <w:bCs/>
                  <w:color w:val="000000"/>
                  <w:kern w:val="0"/>
                  <w:sz w:val="24"/>
                  <w:szCs w:val="24"/>
                </w:rPr>
                <w:t>…</w:t>
              </w:r>
              <w:r>
                <w:rPr>
                  <w:rFonts w:ascii="Times New Roman" w:eastAsia="SimSun" w:hAnsi="Times New Roman" w:cs="Times New Roman"/>
                  <w:b/>
                  <w:bCs/>
                  <w:color w:val="000000"/>
                  <w:kern w:val="0"/>
                  <w:sz w:val="24"/>
                  <w:szCs w:val="24"/>
                </w:rPr>
                <w:t>…</w:t>
              </w:r>
              <w:r w:rsidRPr="007419F0">
                <w:rPr>
                  <w:rFonts w:ascii="Times New Roman" w:eastAsia="SimSun" w:hAnsi="Times New Roman" w:cs="Times New Roman"/>
                  <w:b/>
                  <w:bCs/>
                  <w:color w:val="000000"/>
                  <w:kern w:val="0"/>
                  <w:sz w:val="24"/>
                  <w:szCs w:val="24"/>
                </w:rPr>
                <w:t>…</w:t>
              </w:r>
              <w:r>
                <w:rPr>
                  <w:rFonts w:ascii="Times New Roman" w:eastAsia="SimSun" w:hAnsi="Times New Roman" w:cs="Times New Roman"/>
                  <w:b/>
                  <w:bCs/>
                  <w:color w:val="000000"/>
                  <w:kern w:val="0"/>
                  <w:sz w:val="24"/>
                  <w:szCs w:val="24"/>
                </w:rPr>
                <w:t>…</w:t>
              </w:r>
              <w:r w:rsidRPr="007419F0">
                <w:rPr>
                  <w:rFonts w:ascii="Times New Roman" w:eastAsia="SimSun" w:hAnsi="Times New Roman" w:cs="Times New Roman"/>
                  <w:b/>
                  <w:bCs/>
                  <w:color w:val="000000"/>
                  <w:kern w:val="0"/>
                  <w:sz w:val="24"/>
                  <w:szCs w:val="24"/>
                </w:rPr>
                <w:t>…</w:t>
              </w:r>
              <w:r>
                <w:rPr>
                  <w:rFonts w:ascii="Times New Roman" w:eastAsia="SimSun" w:hAnsi="Times New Roman" w:cs="Times New Roman"/>
                  <w:b/>
                  <w:bCs/>
                  <w:color w:val="000000"/>
                  <w:kern w:val="0"/>
                  <w:sz w:val="24"/>
                  <w:szCs w:val="24"/>
                </w:rPr>
                <w:t>1</w:t>
              </w:r>
            </w:ins>
          </w:p>
        </w:tc>
      </w:tr>
      <w:tr w:rsidR="00D51F83" w:rsidRPr="007419F0" w:rsidTr="00477D7D">
        <w:trPr>
          <w:trHeight w:val="410"/>
        </w:trPr>
        <w:tc>
          <w:tcPr>
            <w:tcW w:w="141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51F83" w:rsidRPr="007419F0" w:rsidRDefault="00D51F83" w:rsidP="00477D7D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bookmarkStart w:id="5" w:name="_Hlk484546985"/>
            <w:r w:rsidRPr="007419F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Table</w:t>
            </w: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666763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1</w:t>
            </w:r>
            <w:r w:rsidRPr="007419F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.</w:t>
            </w:r>
            <w:r w:rsidRPr="007419F0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5C620A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 xml:space="preserve">Temporal </w:t>
            </w: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T</w:t>
            </w:r>
            <w:r w:rsidRPr="005C620A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 xml:space="preserve">rends in </w:t>
            </w: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P</w:t>
            </w:r>
            <w:r w:rsidRPr="005C620A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reterm </w:t>
            </w: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B</w:t>
            </w:r>
            <w:r w:rsidRPr="005C620A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 xml:space="preserve">irth </w:t>
            </w: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Incidence R</w:t>
            </w:r>
            <w:r w:rsidRPr="005C620A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 xml:space="preserve">ates </w:t>
            </w:r>
            <w:r w:rsidRPr="005C620A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and </w:t>
            </w: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P</w:t>
            </w:r>
            <w:r w:rsidRPr="005C620A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 xml:space="preserve">roportion of </w:t>
            </w: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P</w:t>
            </w:r>
            <w:r w:rsidRPr="005C620A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 xml:space="preserve">reterm </w:t>
            </w: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B</w:t>
            </w:r>
            <w:r w:rsidRPr="005C620A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 xml:space="preserve">irth </w:t>
            </w: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S</w:t>
            </w:r>
            <w:r w:rsidRPr="005C620A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 xml:space="preserve">ubtypes </w:t>
            </w:r>
            <w:r w:rsidRPr="005C620A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in Shenzhen,</w:t>
            </w:r>
            <w:r w:rsidRPr="005C620A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5C620A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China,</w:t>
            </w:r>
            <w:r w:rsidRPr="005C620A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5C620A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2003-2012</w:t>
            </w: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…</w:t>
            </w:r>
            <w:r w:rsidRPr="007419F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…</w:t>
            </w:r>
            <w:ins w:id="6" w:author="admin6076" w:date="2018-02-06T01:10:00Z">
              <w:r w:rsidR="00477D7D">
                <w:rPr>
                  <w:rFonts w:ascii="Times New Roman" w:eastAsia="SimSun" w:hAnsi="Times New Roman" w:cs="Times New Roman"/>
                  <w:bCs/>
                  <w:color w:val="000000"/>
                  <w:kern w:val="0"/>
                  <w:sz w:val="24"/>
                  <w:szCs w:val="24"/>
                </w:rPr>
                <w:t>2</w:t>
              </w:r>
            </w:ins>
          </w:p>
        </w:tc>
      </w:tr>
      <w:tr w:rsidR="00D51F83" w:rsidRPr="007419F0" w:rsidTr="00477D7D">
        <w:trPr>
          <w:trHeight w:val="410"/>
        </w:trPr>
        <w:tc>
          <w:tcPr>
            <w:tcW w:w="141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51F83" w:rsidRPr="007419F0" w:rsidRDefault="00D51F83" w:rsidP="00477D7D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7419F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Table</w:t>
            </w: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666763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2</w:t>
            </w:r>
            <w:r w:rsidRPr="007419F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.</w:t>
            </w:r>
            <w:r w:rsidRPr="007419F0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5C620A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 xml:space="preserve">Sensitivity Analysis for Temporal Trends for Overall Preterm Birth </w:t>
            </w: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Incidence </w:t>
            </w:r>
            <w:r w:rsidRPr="005C620A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Rates in Shenzhen, China, during 2003-2012</w:t>
            </w: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………</w:t>
            </w:r>
            <w:ins w:id="7" w:author="admin6076" w:date="2018-02-06T01:10:00Z">
              <w:r w:rsidR="00477D7D">
                <w:rPr>
                  <w:rFonts w:ascii="Times New Roman" w:eastAsia="SimSun" w:hAnsi="Times New Roman" w:cs="Times New Roman"/>
                  <w:bCs/>
                  <w:color w:val="000000"/>
                  <w:kern w:val="0"/>
                  <w:sz w:val="24"/>
                  <w:szCs w:val="24"/>
                </w:rPr>
                <w:t>3</w:t>
              </w:r>
            </w:ins>
          </w:p>
        </w:tc>
      </w:tr>
      <w:tr w:rsidR="00D51F83" w:rsidRPr="007419F0" w:rsidTr="00477D7D">
        <w:trPr>
          <w:trHeight w:val="410"/>
        </w:trPr>
        <w:tc>
          <w:tcPr>
            <w:tcW w:w="141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51F83" w:rsidRPr="007419F0" w:rsidRDefault="00D51F83" w:rsidP="00477D7D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7419F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Table</w:t>
            </w: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666763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3</w:t>
            </w:r>
            <w:r w:rsidRPr="007419F0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. </w:t>
            </w:r>
            <w:r w:rsidRPr="005C620A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A</w:t>
            </w:r>
            <w:r w:rsidRPr="005C620A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nalysis of </w:t>
            </w:r>
            <w:r w:rsidRPr="005C620A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F</w:t>
            </w:r>
            <w:r w:rsidRPr="005C620A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actors </w:t>
            </w:r>
            <w:r w:rsidRPr="005C620A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C</w:t>
            </w:r>
            <w:r w:rsidRPr="005C620A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ontributing to </w:t>
            </w:r>
            <w:r w:rsidRPr="005C620A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C</w:t>
            </w:r>
            <w:r w:rsidRPr="005C620A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hanging </w:t>
            </w:r>
            <w:r w:rsidRPr="005C620A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P</w:t>
            </w:r>
            <w:r w:rsidRPr="005C620A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reterm </w:t>
            </w:r>
            <w:r w:rsidRPr="005C620A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B</w:t>
            </w:r>
            <w:r w:rsidRPr="005C620A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irth </w:t>
            </w: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Incidence </w:t>
            </w:r>
            <w:r w:rsidRPr="005C620A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R</w:t>
            </w:r>
            <w:r w:rsidRPr="005C620A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ates in Shenzhen, 2003-2012</w:t>
            </w: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 </w:t>
            </w:r>
            <w:r w:rsidRPr="007419F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…………………………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…</w:t>
            </w:r>
            <w:ins w:id="8" w:author="admin6076" w:date="2018-02-06T01:10:00Z">
              <w:r w:rsidR="00477D7D">
                <w:rPr>
                  <w:rFonts w:ascii="Times New Roman" w:eastAsia="SimSun" w:hAnsi="Times New Roman" w:cs="Times New Roman"/>
                  <w:bCs/>
                  <w:color w:val="000000"/>
                  <w:kern w:val="0"/>
                  <w:sz w:val="24"/>
                  <w:szCs w:val="24"/>
                </w:rPr>
                <w:t>4</w:t>
              </w:r>
            </w:ins>
          </w:p>
        </w:tc>
      </w:tr>
      <w:bookmarkEnd w:id="5"/>
    </w:tbl>
    <w:p w:rsidR="00477D7D" w:rsidRDefault="00477D7D" w:rsidP="008C1955">
      <w:pPr>
        <w:spacing w:line="480" w:lineRule="auto"/>
        <w:rPr>
          <w:ins w:id="9" w:author="admin6076" w:date="2018-02-06T01:13:00Z"/>
          <w:rFonts w:ascii="Times New Roman" w:hAnsi="Times New Roman" w:cs="Times New Roman"/>
        </w:rPr>
      </w:pPr>
    </w:p>
    <w:p w:rsidR="00477D7D" w:rsidRDefault="00477D7D" w:rsidP="008C1955">
      <w:pPr>
        <w:spacing w:line="480" w:lineRule="auto"/>
        <w:rPr>
          <w:ins w:id="10" w:author="admin6076" w:date="2018-02-06T01:13:00Z"/>
          <w:rFonts w:ascii="Times New Roman" w:hAnsi="Times New Roman" w:cs="Times New Roman"/>
        </w:rPr>
      </w:pPr>
    </w:p>
    <w:p w:rsidR="00477D7D" w:rsidRDefault="00477D7D" w:rsidP="008C1955">
      <w:pPr>
        <w:spacing w:line="480" w:lineRule="auto"/>
        <w:rPr>
          <w:ins w:id="11" w:author="admin6076" w:date="2018-02-06T01:13:00Z"/>
          <w:rFonts w:ascii="Times New Roman" w:hAnsi="Times New Roman" w:cs="Times New Roman"/>
        </w:rPr>
        <w:sectPr w:rsidR="00477D7D" w:rsidSect="0045322C">
          <w:footerReference w:type="default" r:id="rId8"/>
          <w:pgSz w:w="16838" w:h="11906" w:orient="landscape"/>
          <w:pgMar w:top="993" w:right="1440" w:bottom="1135" w:left="1440" w:header="851" w:footer="510" w:gutter="0"/>
          <w:cols w:space="425"/>
          <w:docGrid w:type="lines" w:linePitch="312"/>
        </w:sectPr>
      </w:pPr>
    </w:p>
    <w:p w:rsidR="00477D7D" w:rsidRDefault="00B5336D" w:rsidP="008C1955">
      <w:pPr>
        <w:spacing w:line="480" w:lineRule="auto"/>
        <w:rPr>
          <w:ins w:id="12" w:author="admin6076" w:date="2018-02-06T01:12:00Z"/>
          <w:rFonts w:ascii="Times New Roman" w:hAnsi="Times New Roman" w:cs="Times New Roman"/>
        </w:rPr>
      </w:pPr>
      <w:bookmarkStart w:id="13" w:name="_GoBack"/>
      <w:ins w:id="14" w:author="admin6076" w:date="2018-02-06T01:13:00Z">
        <w:r w:rsidRPr="00B5336D">
          <w:rPr>
            <w:rFonts w:ascii="Times New Roman" w:hAnsi="Times New Roman"/>
            <w:noProof/>
          </w:rPr>
          <w:lastRenderedPageBreak/>
          <w:pict>
            <v:group id="组合 13" o:spid="_x0000_s1026" style="position:absolute;left:0;text-align:left;margin-left:50.8pt;margin-top:47.1pt;width:381pt;height:355.5pt;z-index:251659264;mso-position-horizontal-relative:margin;mso-width-relative:margin;mso-height-relative:margin" coordsize="39338,4514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">
              <v:group id="组合 11" o:spid="_x0000_s1027" style="position:absolute;width:39338;height:45148" coordsize="39338,369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">
                <v:rect id="矩形 7" o:spid="_x0000_s1028" style="position:absolute;width:39338;height:7048;visibility:visibl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" fillcolor="white [3201]" strokecolor="black [3200]" strokeweight="2pt">
                  <v:textbox>
                    <w:txbxContent>
                      <w:p w:rsidR="00477D7D" w:rsidRPr="007930C9" w:rsidRDefault="00477D7D" w:rsidP="00477D7D">
                        <w:pPr>
                          <w:jc w:val="center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B</w:t>
                        </w:r>
                        <w:r w:rsidRPr="007930C9">
                          <w:rPr>
                            <w:rFonts w:ascii="Times New Roman" w:hAnsi="Times New Roman" w:cs="Times New Roman"/>
                            <w:szCs w:val="21"/>
                          </w:rPr>
                          <w:t>irths among women in the Shenzhen Birth Registration System</w:t>
                        </w:r>
                      </w:p>
                      <w:p w:rsidR="00477D7D" w:rsidRDefault="00477D7D" w:rsidP="00477D7D">
                        <w:pPr>
                          <w:jc w:val="center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7930C9"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(From </w:t>
                        </w:r>
                        <w:proofErr w:type="gramStart"/>
                        <w:r w:rsidRPr="007930C9">
                          <w:rPr>
                            <w:rFonts w:ascii="Times New Roman" w:hAnsi="Times New Roman" w:cs="Times New Roman"/>
                            <w:szCs w:val="21"/>
                          </w:rPr>
                          <w:t>1</w:t>
                        </w:r>
                        <w:r w:rsidRPr="007930C9">
                          <w:rPr>
                            <w:rFonts w:ascii="Times New Roman" w:hAnsi="Times New Roman" w:cs="Times New Roman"/>
                            <w:szCs w:val="21"/>
                            <w:vertAlign w:val="superscript"/>
                          </w:rPr>
                          <w:t>st</w:t>
                        </w:r>
                        <w:proofErr w:type="gramEnd"/>
                        <w:r w:rsidRPr="007930C9"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 January</w:t>
                        </w: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, 2003 </w:t>
                        </w:r>
                        <w:r w:rsidRPr="007930C9">
                          <w:rPr>
                            <w:rFonts w:ascii="Times New Roman" w:hAnsi="Times New Roman" w:cs="Times New Roman"/>
                            <w:szCs w:val="21"/>
                          </w:rPr>
                          <w:t>to 31</w:t>
                        </w:r>
                        <w:r w:rsidRPr="007930C9">
                          <w:rPr>
                            <w:rFonts w:ascii="Times New Roman" w:hAnsi="Times New Roman" w:cs="Times New Roman"/>
                            <w:szCs w:val="21"/>
                            <w:vertAlign w:val="superscript"/>
                          </w:rPr>
                          <w:t>st</w:t>
                        </w:r>
                        <w:r w:rsidRPr="007930C9"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 December, 2012)</w:t>
                        </w:r>
                      </w:p>
                      <w:p w:rsidR="00477D7D" w:rsidRPr="007930C9" w:rsidRDefault="00477D7D" w:rsidP="00477D7D">
                        <w:pPr>
                          <w:jc w:val="center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7930C9">
                          <w:rPr>
                            <w:rFonts w:ascii="Times New Roman" w:hAnsi="Times New Roman" w:cs="Times New Roman"/>
                            <w:szCs w:val="21"/>
                          </w:rPr>
                          <w:t>(</w:t>
                        </w: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n= 1,420,189</w:t>
                        </w:r>
                        <w:r w:rsidRPr="007930C9">
                          <w:rPr>
                            <w:rFonts w:ascii="Times New Roman" w:hAnsi="Times New Roman" w:cs="Times New Roman"/>
                            <w:szCs w:val="21"/>
                          </w:rPr>
                          <w:t>)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接箭头连接符 9" o:spid="_x0000_s1029" type="#_x0000_t32" style="position:absolute;left:17430;top:7048;width:0;height:24189;visibility:visibl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" strokecolor="black [3213]" strokeweight="1.5pt">
                  <v:stroke endarrow="block"/>
                </v:shape>
                <v:rect id="矩形 10" o:spid="_x0000_s1030" style="position:absolute;top:31195;width:39338;height:5799;visibility:visibl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" fillcolor="white [3201]" strokecolor="black [3200]" strokeweight="2pt">
                  <v:textbox>
                    <w:txbxContent>
                      <w:p w:rsidR="00477D7D" w:rsidRPr="007930C9" w:rsidRDefault="00477D7D" w:rsidP="00477D7D">
                        <w:pPr>
                          <w:jc w:val="center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B</w:t>
                        </w:r>
                        <w:r w:rsidRPr="007930C9"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irths </w:t>
                        </w: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included in the study population</w:t>
                        </w:r>
                      </w:p>
                      <w:p w:rsidR="00477D7D" w:rsidRPr="007930C9" w:rsidRDefault="00477D7D" w:rsidP="00477D7D">
                        <w:pPr>
                          <w:jc w:val="center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7930C9">
                          <w:rPr>
                            <w:rFonts w:ascii="Times New Roman" w:hAnsi="Times New Roman" w:cs="Times New Roman"/>
                            <w:szCs w:val="21"/>
                          </w:rPr>
                          <w:t>(</w:t>
                        </w: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n= 1, 385, </w:t>
                        </w:r>
                        <w:proofErr w:type="gramStart"/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882 </w:t>
                        </w:r>
                        <w:r w:rsidRPr="007930C9">
                          <w:rPr>
                            <w:rFonts w:ascii="Times New Roman" w:hAnsi="Times New Roman" w:cs="Times New Roman"/>
                            <w:szCs w:val="21"/>
                          </w:rPr>
                          <w:t>)</w:t>
                        </w:r>
                        <w:proofErr w:type="gramEnd"/>
                      </w:p>
                    </w:txbxContent>
                  </v:textbox>
                </v:rect>
              </v:group>
              <v:shape id="直接箭头连接符 12" o:spid="_x0000_s1031" type="#_x0000_t32" style="position:absolute;left:19332;top:20767;width:0;height:3805;rotation:-90;visibility:visibl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" strokecolor="black [3213]" strokeweight="1.5pt">
                <v:stroke endarrow="block"/>
              </v:shape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32" type="#_x0000_t202" style="position:absolute;left:21233;top:10083;width:18010;height:26588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">
                <v:textbox>
                  <w:txbxContent>
                    <w:p w:rsidR="00477D7D" w:rsidRDefault="00477D7D" w:rsidP="00477D7D">
                      <w:pPr>
                        <w:jc w:val="left"/>
                        <w:rPr>
                          <w:rFonts w:ascii="Times New Roman" w:hAnsi="Times New Roman" w:cs="Times New Roman"/>
                        </w:rPr>
                      </w:pPr>
                      <w:r w:rsidRPr="005311DC">
                        <w:rPr>
                          <w:rFonts w:ascii="Times New Roman" w:hAnsi="Times New Roman" w:cs="Times New Roman"/>
                        </w:rPr>
                        <w:t>Excluded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(n= 34, 307)</w:t>
                      </w:r>
                      <w:r w:rsidRPr="005311DC">
                        <w:rPr>
                          <w:rFonts w:ascii="Times New Roman" w:hAnsi="Times New Roman" w:cs="Times New Roman"/>
                        </w:rPr>
                        <w:t>:</w:t>
                      </w:r>
                    </w:p>
                    <w:p w:rsidR="00477D7D" w:rsidRDefault="00477D7D" w:rsidP="00477D7D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firstLineChars="0"/>
                        <w:jc w:val="left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Still births (</w:t>
                      </w:r>
                      <w:r>
                        <w:rPr>
                          <w:rFonts w:ascii="Times New Roman" w:hAnsi="Times New Roman" w:cs="Times New Roman"/>
                        </w:rPr>
                        <w:t>n=2135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)</w:t>
                      </w:r>
                    </w:p>
                    <w:p w:rsidR="00477D7D" w:rsidRDefault="00477D7D" w:rsidP="00477D7D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firstLineChars="0"/>
                        <w:jc w:val="left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 xml:space="preserve">Births </w:t>
                      </w:r>
                      <w:r>
                        <w:rPr>
                          <w:rFonts w:ascii="Times New Roman" w:hAnsi="Times New Roman" w:cs="Times New Roman"/>
                        </w:rPr>
                        <w:t>to miss gestational age (n=261)</w:t>
                      </w:r>
                    </w:p>
                    <w:p w:rsidR="00477D7D" w:rsidRDefault="00477D7D" w:rsidP="00477D7D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firstLineChars="0"/>
                        <w:jc w:val="left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 xml:space="preserve">Births 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to miss maternal age </w:t>
                      </w:r>
                    </w:p>
                    <w:p w:rsidR="00477D7D" w:rsidRDefault="00477D7D" w:rsidP="00477D7D">
                      <w:pPr>
                        <w:pStyle w:val="ListParagraph"/>
                        <w:ind w:left="420" w:firstLineChars="0" w:firstLine="0"/>
                        <w:jc w:val="left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(n=202)</w:t>
                      </w:r>
                    </w:p>
                    <w:p w:rsidR="00477D7D" w:rsidRDefault="00477D7D" w:rsidP="00477D7D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firstLineChars="0"/>
                        <w:jc w:val="left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Births 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to mothers aged &lt; 13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yr or &gt;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50 yr</w:t>
                      </w:r>
                    </w:p>
                    <w:p w:rsidR="00477D7D" w:rsidRDefault="00477D7D" w:rsidP="00477D7D">
                      <w:pPr>
                        <w:pStyle w:val="ListParagraph"/>
                        <w:ind w:left="420" w:firstLineChars="0" w:firstLine="0"/>
                        <w:jc w:val="left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(n=26608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)</w:t>
                      </w:r>
                    </w:p>
                    <w:p w:rsidR="00477D7D" w:rsidRDefault="00477D7D" w:rsidP="00477D7D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firstLineChars="0"/>
                        <w:jc w:val="left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Births at 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&lt;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22 wk or 46 wk gestation </w:t>
                      </w:r>
                    </w:p>
                    <w:p w:rsidR="00477D7D" w:rsidRPr="00A25378" w:rsidRDefault="00477D7D" w:rsidP="00477D7D">
                      <w:pPr>
                        <w:pStyle w:val="ListParagraph"/>
                        <w:ind w:left="420" w:firstLineChars="0" w:firstLine="0"/>
                        <w:jc w:val="left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(n=5101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)</w:t>
                      </w:r>
                    </w:p>
                  </w:txbxContent>
                </v:textbox>
              </v:shape>
              <w10:wrap anchorx="margin"/>
            </v:group>
          </w:pict>
        </w:r>
      </w:ins>
    </w:p>
    <w:p w:rsidR="00000000" w:rsidRDefault="006E0EDF">
      <w:pPr>
        <w:widowControl/>
        <w:jc w:val="left"/>
        <w:rPr>
          <w:ins w:id="15" w:author="admin6076" w:date="2018-02-06T01:12:00Z"/>
          <w:rFonts w:ascii="Times New Roman" w:hAnsi="Times New Roman" w:cs="Times New Roman"/>
        </w:rPr>
      </w:pPr>
    </w:p>
    <w:p w:rsidR="00000000" w:rsidRDefault="006E0EDF">
      <w:pPr>
        <w:widowControl/>
        <w:jc w:val="left"/>
        <w:rPr>
          <w:ins w:id="16" w:author="admin6076" w:date="2018-02-06T01:14:00Z"/>
          <w:rFonts w:ascii="Times New Roman" w:hAnsi="Times New Roman" w:cs="Times New Roman"/>
        </w:rPr>
      </w:pPr>
    </w:p>
    <w:p w:rsidR="00000000" w:rsidRDefault="006E0EDF">
      <w:pPr>
        <w:widowControl/>
        <w:jc w:val="left"/>
        <w:rPr>
          <w:ins w:id="17" w:author="admin6076" w:date="2018-02-06T01:14:00Z"/>
          <w:rFonts w:ascii="Times New Roman" w:hAnsi="Times New Roman" w:cs="Times New Roman"/>
        </w:rPr>
      </w:pPr>
    </w:p>
    <w:p w:rsidR="00000000" w:rsidRDefault="006E0EDF">
      <w:pPr>
        <w:widowControl/>
        <w:jc w:val="left"/>
        <w:rPr>
          <w:ins w:id="18" w:author="admin6076" w:date="2018-02-06T01:14:00Z"/>
          <w:rFonts w:ascii="Times New Roman" w:hAnsi="Times New Roman" w:cs="Times New Roman"/>
        </w:rPr>
      </w:pPr>
    </w:p>
    <w:p w:rsidR="00000000" w:rsidRDefault="006E0EDF">
      <w:pPr>
        <w:widowControl/>
        <w:jc w:val="left"/>
        <w:rPr>
          <w:ins w:id="19" w:author="admin6076" w:date="2018-02-06T01:14:00Z"/>
          <w:rFonts w:ascii="Times New Roman" w:hAnsi="Times New Roman" w:cs="Times New Roman"/>
        </w:rPr>
      </w:pPr>
    </w:p>
    <w:p w:rsidR="00000000" w:rsidRDefault="006E0EDF">
      <w:pPr>
        <w:widowControl/>
        <w:jc w:val="left"/>
        <w:rPr>
          <w:ins w:id="20" w:author="admin6076" w:date="2018-02-06T01:14:00Z"/>
          <w:rFonts w:ascii="Times New Roman" w:hAnsi="Times New Roman" w:cs="Times New Roman"/>
        </w:rPr>
      </w:pPr>
    </w:p>
    <w:p w:rsidR="00000000" w:rsidRDefault="006E0EDF">
      <w:pPr>
        <w:widowControl/>
        <w:jc w:val="left"/>
        <w:rPr>
          <w:ins w:id="21" w:author="admin6076" w:date="2018-02-06T01:14:00Z"/>
          <w:rFonts w:ascii="Times New Roman" w:hAnsi="Times New Roman" w:cs="Times New Roman"/>
        </w:rPr>
      </w:pPr>
    </w:p>
    <w:p w:rsidR="00000000" w:rsidRDefault="006E0EDF">
      <w:pPr>
        <w:widowControl/>
        <w:jc w:val="left"/>
        <w:rPr>
          <w:ins w:id="22" w:author="admin6076" w:date="2018-02-06T01:14:00Z"/>
          <w:rFonts w:ascii="Times New Roman" w:hAnsi="Times New Roman" w:cs="Times New Roman"/>
        </w:rPr>
      </w:pPr>
    </w:p>
    <w:p w:rsidR="00000000" w:rsidRDefault="006E0EDF">
      <w:pPr>
        <w:widowControl/>
        <w:jc w:val="left"/>
        <w:rPr>
          <w:ins w:id="23" w:author="admin6076" w:date="2018-02-06T01:14:00Z"/>
          <w:rFonts w:ascii="Times New Roman" w:hAnsi="Times New Roman" w:cs="Times New Roman"/>
        </w:rPr>
      </w:pPr>
    </w:p>
    <w:p w:rsidR="00000000" w:rsidRDefault="006E0EDF">
      <w:pPr>
        <w:widowControl/>
        <w:jc w:val="left"/>
        <w:rPr>
          <w:ins w:id="24" w:author="admin6076" w:date="2018-02-06T01:14:00Z"/>
          <w:rFonts w:ascii="Times New Roman" w:hAnsi="Times New Roman" w:cs="Times New Roman"/>
        </w:rPr>
      </w:pPr>
    </w:p>
    <w:p w:rsidR="00000000" w:rsidRDefault="006E0EDF">
      <w:pPr>
        <w:widowControl/>
        <w:jc w:val="left"/>
        <w:rPr>
          <w:ins w:id="25" w:author="admin6076" w:date="2018-02-06T01:14:00Z"/>
          <w:rFonts w:ascii="Times New Roman" w:hAnsi="Times New Roman" w:cs="Times New Roman"/>
        </w:rPr>
      </w:pPr>
    </w:p>
    <w:p w:rsidR="00000000" w:rsidRDefault="006E0EDF">
      <w:pPr>
        <w:widowControl/>
        <w:jc w:val="left"/>
        <w:rPr>
          <w:ins w:id="26" w:author="admin6076" w:date="2018-02-06T01:14:00Z"/>
          <w:rFonts w:ascii="Times New Roman" w:hAnsi="Times New Roman" w:cs="Times New Roman"/>
        </w:rPr>
      </w:pPr>
    </w:p>
    <w:p w:rsidR="00000000" w:rsidRDefault="006E0EDF">
      <w:pPr>
        <w:widowControl/>
        <w:jc w:val="left"/>
        <w:rPr>
          <w:ins w:id="27" w:author="admin6076" w:date="2018-02-06T01:14:00Z"/>
          <w:rFonts w:ascii="Times New Roman" w:hAnsi="Times New Roman" w:cs="Times New Roman"/>
        </w:rPr>
      </w:pPr>
    </w:p>
    <w:p w:rsidR="00000000" w:rsidRDefault="006E0EDF">
      <w:pPr>
        <w:widowControl/>
        <w:jc w:val="left"/>
        <w:rPr>
          <w:ins w:id="28" w:author="admin6076" w:date="2018-02-06T01:14:00Z"/>
          <w:rFonts w:ascii="Times New Roman" w:hAnsi="Times New Roman" w:cs="Times New Roman"/>
        </w:rPr>
      </w:pPr>
    </w:p>
    <w:p w:rsidR="00000000" w:rsidRDefault="006E0EDF">
      <w:pPr>
        <w:widowControl/>
        <w:jc w:val="left"/>
        <w:rPr>
          <w:ins w:id="29" w:author="admin6076" w:date="2018-02-06T01:14:00Z"/>
          <w:rFonts w:ascii="Times New Roman" w:hAnsi="Times New Roman" w:cs="Times New Roman"/>
        </w:rPr>
      </w:pPr>
    </w:p>
    <w:p w:rsidR="00000000" w:rsidRDefault="006E0EDF">
      <w:pPr>
        <w:widowControl/>
        <w:jc w:val="left"/>
        <w:rPr>
          <w:ins w:id="30" w:author="admin6076" w:date="2018-02-06T01:14:00Z"/>
          <w:rFonts w:ascii="Times New Roman" w:hAnsi="Times New Roman" w:cs="Times New Roman"/>
        </w:rPr>
      </w:pPr>
    </w:p>
    <w:p w:rsidR="00000000" w:rsidRDefault="006E0EDF">
      <w:pPr>
        <w:widowControl/>
        <w:jc w:val="left"/>
        <w:rPr>
          <w:ins w:id="31" w:author="admin6076" w:date="2018-02-06T01:14:00Z"/>
          <w:rFonts w:ascii="Times New Roman" w:hAnsi="Times New Roman" w:cs="Times New Roman"/>
        </w:rPr>
      </w:pPr>
    </w:p>
    <w:p w:rsidR="00000000" w:rsidRDefault="006E0EDF">
      <w:pPr>
        <w:widowControl/>
        <w:jc w:val="left"/>
        <w:rPr>
          <w:ins w:id="32" w:author="admin6076" w:date="2018-02-06T01:14:00Z"/>
          <w:rFonts w:ascii="Times New Roman" w:hAnsi="Times New Roman" w:cs="Times New Roman"/>
        </w:rPr>
      </w:pPr>
    </w:p>
    <w:p w:rsidR="00000000" w:rsidRDefault="006E0EDF">
      <w:pPr>
        <w:widowControl/>
        <w:jc w:val="left"/>
        <w:rPr>
          <w:ins w:id="33" w:author="admin6076" w:date="2018-02-06T01:14:00Z"/>
          <w:rFonts w:ascii="Times New Roman" w:hAnsi="Times New Roman" w:cs="Times New Roman"/>
        </w:rPr>
      </w:pPr>
    </w:p>
    <w:p w:rsidR="00000000" w:rsidRDefault="006E0EDF">
      <w:pPr>
        <w:widowControl/>
        <w:jc w:val="left"/>
        <w:rPr>
          <w:ins w:id="34" w:author="admin6076" w:date="2018-02-06T01:14:00Z"/>
          <w:rFonts w:ascii="Times New Roman" w:hAnsi="Times New Roman" w:cs="Times New Roman"/>
        </w:rPr>
      </w:pPr>
    </w:p>
    <w:p w:rsidR="00000000" w:rsidRDefault="006E0EDF">
      <w:pPr>
        <w:widowControl/>
        <w:jc w:val="left"/>
        <w:rPr>
          <w:ins w:id="35" w:author="admin6076" w:date="2018-02-06T01:14:00Z"/>
          <w:rFonts w:ascii="Times New Roman" w:hAnsi="Times New Roman" w:cs="Times New Roman"/>
        </w:rPr>
      </w:pPr>
    </w:p>
    <w:p w:rsidR="00000000" w:rsidRDefault="006E0EDF">
      <w:pPr>
        <w:widowControl/>
        <w:jc w:val="left"/>
        <w:rPr>
          <w:ins w:id="36" w:author="admin6076" w:date="2018-02-06T01:14:00Z"/>
          <w:rFonts w:ascii="Times New Roman" w:hAnsi="Times New Roman" w:cs="Times New Roman"/>
        </w:rPr>
      </w:pPr>
    </w:p>
    <w:p w:rsidR="00000000" w:rsidRDefault="006E0EDF">
      <w:pPr>
        <w:widowControl/>
        <w:jc w:val="left"/>
        <w:rPr>
          <w:ins w:id="37" w:author="admin6076" w:date="2018-02-06T01:14:00Z"/>
          <w:rFonts w:ascii="Times New Roman" w:hAnsi="Times New Roman" w:cs="Times New Roman"/>
        </w:rPr>
      </w:pPr>
    </w:p>
    <w:p w:rsidR="00000000" w:rsidRDefault="006E0EDF">
      <w:pPr>
        <w:widowControl/>
        <w:jc w:val="left"/>
        <w:rPr>
          <w:ins w:id="38" w:author="admin6076" w:date="2018-02-06T01:14:00Z"/>
          <w:rFonts w:ascii="Times New Roman" w:hAnsi="Times New Roman" w:cs="Times New Roman"/>
        </w:rPr>
      </w:pPr>
    </w:p>
    <w:p w:rsidR="00000000" w:rsidRDefault="006E0EDF">
      <w:pPr>
        <w:widowControl/>
        <w:jc w:val="left"/>
        <w:rPr>
          <w:ins w:id="39" w:author="admin6076" w:date="2018-02-06T01:14:00Z"/>
          <w:rFonts w:ascii="Times New Roman" w:hAnsi="Times New Roman" w:cs="Times New Roman"/>
        </w:rPr>
      </w:pPr>
    </w:p>
    <w:p w:rsidR="002B2C4E" w:rsidRDefault="00477D7D" w:rsidP="00477D7D">
      <w:pPr>
        <w:widowControl/>
        <w:jc w:val="center"/>
        <w:rPr>
          <w:rFonts w:ascii="Times New Roman" w:hAnsi="Times New Roman" w:cs="Times New Roman"/>
        </w:rPr>
        <w:sectPr w:rsidR="002B2C4E" w:rsidSect="00477D7D">
          <w:pgSz w:w="11906" w:h="16838"/>
          <w:pgMar w:top="1440" w:right="1135" w:bottom="1440" w:left="993" w:header="851" w:footer="510" w:gutter="0"/>
          <w:cols w:space="425"/>
          <w:docGrid w:type="lines" w:linePitch="312"/>
        </w:sectPr>
      </w:pPr>
      <w:ins w:id="40" w:author="admin6076" w:date="2018-02-06T01:13:00Z">
        <w:r w:rsidRPr="00477D7D">
          <w:rPr>
            <w:rFonts w:ascii="Times New Roman" w:eastAsia="SimSun" w:hAnsi="Times New Roman" w:cs="Times New Roman"/>
            <w:b/>
            <w:bCs/>
            <w:color w:val="000000"/>
            <w:kern w:val="0"/>
            <w:sz w:val="24"/>
            <w:szCs w:val="24"/>
          </w:rPr>
          <w:t>Figure A1</w:t>
        </w:r>
        <w:r>
          <w:rPr>
            <w:rFonts w:ascii="Times New Roman" w:eastAsia="SimSun" w:hAnsi="Times New Roman" w:cs="Times New Roman" w:hint="eastAsia"/>
            <w:b/>
            <w:bCs/>
            <w:color w:val="000000"/>
            <w:kern w:val="0"/>
            <w:sz w:val="24"/>
            <w:szCs w:val="24"/>
          </w:rPr>
          <w:t>.</w:t>
        </w:r>
        <w:r w:rsidRPr="00477D7D">
          <w:rPr>
            <w:rFonts w:ascii="Times New Roman" w:eastAsia="SimSun" w:hAnsi="Times New Roman" w:cs="Times New Roman"/>
            <w:b/>
            <w:bCs/>
            <w:color w:val="000000"/>
            <w:kern w:val="0"/>
            <w:sz w:val="24"/>
            <w:szCs w:val="24"/>
          </w:rPr>
          <w:t xml:space="preserve"> Flowchart of final study population</w:t>
        </w:r>
      </w:ins>
    </w:p>
    <w:tbl>
      <w:tblPr>
        <w:tblpPr w:leftFromText="180" w:rightFromText="180" w:vertAnchor="page" w:horzAnchor="margin" w:tblpY="1216"/>
        <w:tblW w:w="14190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4111"/>
        <w:gridCol w:w="837"/>
        <w:gridCol w:w="838"/>
        <w:gridCol w:w="839"/>
        <w:gridCol w:w="839"/>
        <w:gridCol w:w="839"/>
        <w:gridCol w:w="839"/>
        <w:gridCol w:w="839"/>
        <w:gridCol w:w="839"/>
        <w:gridCol w:w="839"/>
        <w:gridCol w:w="839"/>
        <w:gridCol w:w="1682"/>
        <w:gridCol w:w="10"/>
      </w:tblGrid>
      <w:tr w:rsidR="002B2C4E" w:rsidRPr="001A6920" w:rsidTr="002B2C4E">
        <w:trPr>
          <w:gridAfter w:val="1"/>
          <w:wAfter w:w="10" w:type="dxa"/>
          <w:trHeight w:val="1134"/>
        </w:trPr>
        <w:tc>
          <w:tcPr>
            <w:tcW w:w="14180" w:type="dxa"/>
            <w:gridSpan w:val="1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bookmarkEnd w:id="13"/>
          <w:p w:rsidR="002B2C4E" w:rsidRPr="00615C09" w:rsidRDefault="002B2C4E" w:rsidP="0066676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15C0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 xml:space="preserve">　</w:t>
            </w:r>
            <w:r w:rsidRPr="00D10DB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ble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6667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  <w:r w:rsidRPr="00D10DB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.</w:t>
            </w:r>
            <w:r w:rsidRPr="00D10DB0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615C09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Temporal </w:t>
            </w:r>
            <w:r w:rsidRPr="00615C0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  <w:r w:rsidRPr="00615C09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rends in </w:t>
            </w:r>
            <w:r w:rsidRPr="00615C0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eterm B</w:t>
            </w:r>
            <w:r w:rsidRPr="00615C09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irth </w:t>
            </w:r>
            <w:r w:rsidRPr="00615C0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cidence R</w:t>
            </w:r>
            <w:r w:rsidRPr="00615C09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ates </w:t>
            </w:r>
            <w:r w:rsidRPr="00615C0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nd P</w:t>
            </w:r>
            <w:r w:rsidRPr="00615C09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roportion of </w:t>
            </w:r>
            <w:r w:rsidRPr="00615C0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  <w:r w:rsidRPr="00615C09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reterm </w:t>
            </w:r>
            <w:r w:rsidRPr="00615C0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</w:t>
            </w:r>
            <w:r w:rsidRPr="00615C09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irth </w:t>
            </w:r>
            <w:r w:rsidRPr="00615C0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Pr="00615C09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ubtypes </w:t>
            </w:r>
            <w:r w:rsidRPr="00615C0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 Shenzhen,</w:t>
            </w:r>
            <w:r w:rsidRPr="00615C09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615C0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ina,</w:t>
            </w:r>
            <w:r w:rsidRPr="00615C09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615C0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03-2012</w:t>
            </w:r>
          </w:p>
        </w:tc>
      </w:tr>
      <w:tr w:rsidR="002B2C4E" w:rsidRPr="001A6920" w:rsidTr="00967F52">
        <w:trPr>
          <w:trHeight w:val="454"/>
        </w:trPr>
        <w:tc>
          <w:tcPr>
            <w:tcW w:w="41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B2C4E" w:rsidRPr="00553A7F" w:rsidRDefault="002B2C4E" w:rsidP="00967F5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SimSu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87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2C4E" w:rsidRPr="00553A7F" w:rsidRDefault="002B2C4E" w:rsidP="00967F5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Year</w:t>
            </w:r>
          </w:p>
        </w:tc>
        <w:tc>
          <w:tcPr>
            <w:tcW w:w="1692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2B2C4E" w:rsidRPr="00553A7F" w:rsidRDefault="002B2C4E" w:rsidP="00967F52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553A7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PC</w:t>
            </w:r>
            <w:r w:rsidRPr="00553A7F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  <w:r w:rsidRPr="00553A7F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Pr="00553A7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(%)            </w:t>
            </w:r>
            <w:r w:rsidRPr="00553A7F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(</w:t>
            </w:r>
            <w:r w:rsidRPr="00553A7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95% CI</w:t>
            </w:r>
            <w:r w:rsidRPr="00553A7F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2B2C4E" w:rsidRPr="001A6920" w:rsidTr="00967F52">
        <w:trPr>
          <w:trHeight w:val="454"/>
        </w:trPr>
        <w:tc>
          <w:tcPr>
            <w:tcW w:w="41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2C4E" w:rsidRPr="00553A7F" w:rsidRDefault="002B2C4E" w:rsidP="00967F5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2C4E" w:rsidRPr="00553A7F" w:rsidRDefault="002B2C4E" w:rsidP="00967F5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3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2C4E" w:rsidRPr="00553A7F" w:rsidRDefault="002B2C4E" w:rsidP="00967F5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4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2C4E" w:rsidRPr="00553A7F" w:rsidRDefault="002B2C4E" w:rsidP="00967F5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5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2C4E" w:rsidRPr="00553A7F" w:rsidRDefault="002B2C4E" w:rsidP="00967F5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6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2C4E" w:rsidRPr="00553A7F" w:rsidRDefault="002B2C4E" w:rsidP="00967F5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7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2C4E" w:rsidRPr="00553A7F" w:rsidRDefault="002B2C4E" w:rsidP="00967F5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8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2C4E" w:rsidRPr="00553A7F" w:rsidRDefault="002B2C4E" w:rsidP="00967F5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9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2C4E" w:rsidRPr="00553A7F" w:rsidRDefault="002B2C4E" w:rsidP="00967F5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0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2C4E" w:rsidRPr="00553A7F" w:rsidRDefault="002B2C4E" w:rsidP="00967F5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1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2C4E" w:rsidRPr="00553A7F" w:rsidRDefault="002B2C4E" w:rsidP="00967F5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2</w:t>
            </w:r>
          </w:p>
        </w:tc>
        <w:tc>
          <w:tcPr>
            <w:tcW w:w="1692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2B2C4E" w:rsidRPr="00553A7F" w:rsidRDefault="002B2C4E" w:rsidP="00967F5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SimSun" w:eastAsia="SimSun" w:hAnsi="SimSun" w:cs="SimSu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2B2C4E" w:rsidRPr="001A6920" w:rsidTr="00967F52">
        <w:trPr>
          <w:trHeight w:val="624"/>
        </w:trPr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2C4E" w:rsidRPr="00553A7F" w:rsidRDefault="002B2C4E" w:rsidP="00967F5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No. of live births</w:t>
            </w: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B2C4E" w:rsidRPr="00553A7F" w:rsidRDefault="002B2C4E" w:rsidP="00967F5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553A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505</w:t>
            </w:r>
          </w:p>
        </w:tc>
        <w:tc>
          <w:tcPr>
            <w:tcW w:w="83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B2C4E" w:rsidRPr="00553A7F" w:rsidRDefault="002B2C4E" w:rsidP="00967F5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553A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108</w:t>
            </w: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B2C4E" w:rsidRPr="00553A7F" w:rsidRDefault="002B2C4E" w:rsidP="00967F5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553A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472</w:t>
            </w: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B2C4E" w:rsidRPr="00553A7F" w:rsidRDefault="002B2C4E" w:rsidP="00967F5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553A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137</w:t>
            </w: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B2C4E" w:rsidRPr="00553A7F" w:rsidRDefault="002B2C4E" w:rsidP="00967F5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553A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576</w:t>
            </w: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B2C4E" w:rsidRPr="00553A7F" w:rsidRDefault="002B2C4E" w:rsidP="00967F5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553A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0466</w:t>
            </w: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B2C4E" w:rsidRPr="00553A7F" w:rsidRDefault="002B2C4E" w:rsidP="00967F5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553A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8729</w:t>
            </w: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B2C4E" w:rsidRPr="00553A7F" w:rsidRDefault="002B2C4E" w:rsidP="00967F5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553A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4232</w:t>
            </w: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B2C4E" w:rsidRPr="00553A7F" w:rsidRDefault="002B2C4E" w:rsidP="00967F5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553A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7218</w:t>
            </w: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B2C4E" w:rsidRPr="00553A7F" w:rsidRDefault="002B2C4E" w:rsidP="00967F5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553A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6379</w:t>
            </w:r>
          </w:p>
        </w:tc>
        <w:tc>
          <w:tcPr>
            <w:tcW w:w="169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B2C4E" w:rsidRPr="00553A7F" w:rsidRDefault="002B2C4E" w:rsidP="00967F5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2B2C4E" w:rsidRPr="001A6920" w:rsidTr="00967F52">
        <w:trPr>
          <w:trHeight w:val="624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C4E" w:rsidRPr="00553A7F" w:rsidRDefault="002B2C4E" w:rsidP="00967F5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No. of preterm births</w:t>
            </w:r>
          </w:p>
        </w:tc>
        <w:tc>
          <w:tcPr>
            <w:tcW w:w="837" w:type="dxa"/>
            <w:shd w:val="clear" w:color="auto" w:fill="auto"/>
            <w:vAlign w:val="center"/>
            <w:hideMark/>
          </w:tcPr>
          <w:p w:rsidR="002B2C4E" w:rsidRPr="00553A7F" w:rsidRDefault="002B2C4E" w:rsidP="00967F5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553A7F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553A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57</w:t>
            </w:r>
          </w:p>
        </w:tc>
        <w:tc>
          <w:tcPr>
            <w:tcW w:w="838" w:type="dxa"/>
            <w:shd w:val="clear" w:color="auto" w:fill="auto"/>
            <w:vAlign w:val="center"/>
            <w:hideMark/>
          </w:tcPr>
          <w:p w:rsidR="002B2C4E" w:rsidRPr="00553A7F" w:rsidRDefault="002B2C4E" w:rsidP="00967F5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553A7F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553A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36</w:t>
            </w:r>
          </w:p>
        </w:tc>
        <w:tc>
          <w:tcPr>
            <w:tcW w:w="839" w:type="dxa"/>
            <w:shd w:val="clear" w:color="auto" w:fill="auto"/>
            <w:vAlign w:val="center"/>
            <w:hideMark/>
          </w:tcPr>
          <w:p w:rsidR="002B2C4E" w:rsidRPr="00553A7F" w:rsidRDefault="002B2C4E" w:rsidP="00967F5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553A7F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553A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63</w:t>
            </w:r>
          </w:p>
        </w:tc>
        <w:tc>
          <w:tcPr>
            <w:tcW w:w="839" w:type="dxa"/>
            <w:shd w:val="clear" w:color="auto" w:fill="auto"/>
            <w:vAlign w:val="center"/>
            <w:hideMark/>
          </w:tcPr>
          <w:p w:rsidR="002B2C4E" w:rsidRPr="00553A7F" w:rsidRDefault="002B2C4E" w:rsidP="00967F5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553A7F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 </w:t>
            </w:r>
            <w:r w:rsidRPr="00553A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68</w:t>
            </w:r>
          </w:p>
        </w:tc>
        <w:tc>
          <w:tcPr>
            <w:tcW w:w="839" w:type="dxa"/>
            <w:shd w:val="clear" w:color="auto" w:fill="auto"/>
            <w:vAlign w:val="center"/>
            <w:hideMark/>
          </w:tcPr>
          <w:p w:rsidR="002B2C4E" w:rsidRPr="00553A7F" w:rsidRDefault="002B2C4E" w:rsidP="00967F5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553A7F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 </w:t>
            </w:r>
            <w:r w:rsidRPr="00553A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40</w:t>
            </w:r>
          </w:p>
        </w:tc>
        <w:tc>
          <w:tcPr>
            <w:tcW w:w="839" w:type="dxa"/>
            <w:shd w:val="clear" w:color="auto" w:fill="auto"/>
            <w:vAlign w:val="center"/>
            <w:hideMark/>
          </w:tcPr>
          <w:p w:rsidR="002B2C4E" w:rsidRPr="00553A7F" w:rsidRDefault="002B2C4E" w:rsidP="00967F5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553A7F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 </w:t>
            </w:r>
            <w:r w:rsidRPr="00553A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18</w:t>
            </w:r>
          </w:p>
        </w:tc>
        <w:tc>
          <w:tcPr>
            <w:tcW w:w="839" w:type="dxa"/>
            <w:shd w:val="clear" w:color="auto" w:fill="auto"/>
            <w:vAlign w:val="center"/>
            <w:hideMark/>
          </w:tcPr>
          <w:p w:rsidR="002B2C4E" w:rsidRPr="00553A7F" w:rsidRDefault="002B2C4E" w:rsidP="00967F5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553A7F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 </w:t>
            </w:r>
            <w:r w:rsidRPr="00553A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24</w:t>
            </w:r>
          </w:p>
        </w:tc>
        <w:tc>
          <w:tcPr>
            <w:tcW w:w="839" w:type="dxa"/>
            <w:shd w:val="clear" w:color="auto" w:fill="auto"/>
            <w:vAlign w:val="center"/>
            <w:hideMark/>
          </w:tcPr>
          <w:p w:rsidR="002B2C4E" w:rsidRPr="00553A7F" w:rsidRDefault="002B2C4E" w:rsidP="00967F5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553A7F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553A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55</w:t>
            </w:r>
          </w:p>
        </w:tc>
        <w:tc>
          <w:tcPr>
            <w:tcW w:w="839" w:type="dxa"/>
            <w:shd w:val="clear" w:color="auto" w:fill="auto"/>
            <w:vAlign w:val="center"/>
            <w:hideMark/>
          </w:tcPr>
          <w:p w:rsidR="002B2C4E" w:rsidRPr="00553A7F" w:rsidRDefault="002B2C4E" w:rsidP="00967F5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553A7F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553A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79</w:t>
            </w:r>
          </w:p>
        </w:tc>
        <w:tc>
          <w:tcPr>
            <w:tcW w:w="839" w:type="dxa"/>
            <w:shd w:val="clear" w:color="auto" w:fill="auto"/>
            <w:vAlign w:val="center"/>
            <w:hideMark/>
          </w:tcPr>
          <w:p w:rsidR="002B2C4E" w:rsidRPr="00553A7F" w:rsidRDefault="002B2C4E" w:rsidP="00967F5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553A7F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553A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712</w:t>
            </w:r>
          </w:p>
        </w:tc>
        <w:tc>
          <w:tcPr>
            <w:tcW w:w="1692" w:type="dxa"/>
            <w:gridSpan w:val="2"/>
            <w:shd w:val="clear" w:color="auto" w:fill="auto"/>
            <w:vAlign w:val="center"/>
            <w:hideMark/>
          </w:tcPr>
          <w:p w:rsidR="002B2C4E" w:rsidRPr="00553A7F" w:rsidRDefault="002B2C4E" w:rsidP="00967F5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2B2C4E" w:rsidRPr="001A6920" w:rsidTr="00967F52">
        <w:trPr>
          <w:trHeight w:val="624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C4E" w:rsidRPr="00553A7F" w:rsidRDefault="002B2C4E" w:rsidP="00967F5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Preterm birth rates (%)</w:t>
            </w:r>
          </w:p>
        </w:tc>
        <w:tc>
          <w:tcPr>
            <w:tcW w:w="837" w:type="dxa"/>
            <w:shd w:val="clear" w:color="auto" w:fill="auto"/>
            <w:vAlign w:val="center"/>
            <w:hideMark/>
          </w:tcPr>
          <w:p w:rsidR="002B2C4E" w:rsidRPr="00553A7F" w:rsidRDefault="002B2C4E" w:rsidP="00967F5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59</w:t>
            </w:r>
          </w:p>
        </w:tc>
        <w:tc>
          <w:tcPr>
            <w:tcW w:w="838" w:type="dxa"/>
            <w:shd w:val="clear" w:color="auto" w:fill="auto"/>
            <w:vAlign w:val="center"/>
            <w:hideMark/>
          </w:tcPr>
          <w:p w:rsidR="002B2C4E" w:rsidRPr="00553A7F" w:rsidRDefault="002B2C4E" w:rsidP="00967F5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48</w:t>
            </w:r>
          </w:p>
        </w:tc>
        <w:tc>
          <w:tcPr>
            <w:tcW w:w="839" w:type="dxa"/>
            <w:shd w:val="clear" w:color="auto" w:fill="auto"/>
            <w:vAlign w:val="center"/>
            <w:hideMark/>
          </w:tcPr>
          <w:p w:rsidR="002B2C4E" w:rsidRPr="00553A7F" w:rsidRDefault="002B2C4E" w:rsidP="00967F5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38</w:t>
            </w:r>
          </w:p>
        </w:tc>
        <w:tc>
          <w:tcPr>
            <w:tcW w:w="839" w:type="dxa"/>
            <w:shd w:val="clear" w:color="auto" w:fill="auto"/>
            <w:vAlign w:val="center"/>
            <w:hideMark/>
          </w:tcPr>
          <w:p w:rsidR="002B2C4E" w:rsidRPr="00553A7F" w:rsidRDefault="002B2C4E" w:rsidP="00967F5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33</w:t>
            </w:r>
          </w:p>
        </w:tc>
        <w:tc>
          <w:tcPr>
            <w:tcW w:w="839" w:type="dxa"/>
            <w:shd w:val="clear" w:color="auto" w:fill="auto"/>
            <w:vAlign w:val="center"/>
            <w:hideMark/>
          </w:tcPr>
          <w:p w:rsidR="002B2C4E" w:rsidRPr="00553A7F" w:rsidRDefault="002B2C4E" w:rsidP="00967F5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29</w:t>
            </w:r>
          </w:p>
        </w:tc>
        <w:tc>
          <w:tcPr>
            <w:tcW w:w="839" w:type="dxa"/>
            <w:shd w:val="clear" w:color="auto" w:fill="auto"/>
            <w:vAlign w:val="center"/>
            <w:hideMark/>
          </w:tcPr>
          <w:p w:rsidR="002B2C4E" w:rsidRPr="00553A7F" w:rsidRDefault="002B2C4E" w:rsidP="00967F5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49</w:t>
            </w:r>
          </w:p>
        </w:tc>
        <w:tc>
          <w:tcPr>
            <w:tcW w:w="839" w:type="dxa"/>
            <w:shd w:val="clear" w:color="auto" w:fill="auto"/>
            <w:vAlign w:val="center"/>
            <w:hideMark/>
          </w:tcPr>
          <w:p w:rsidR="002B2C4E" w:rsidRPr="00553A7F" w:rsidRDefault="002B2C4E" w:rsidP="00967F5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5</w:t>
            </w: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9" w:type="dxa"/>
            <w:shd w:val="clear" w:color="auto" w:fill="auto"/>
            <w:vAlign w:val="center"/>
            <w:hideMark/>
          </w:tcPr>
          <w:p w:rsidR="002B2C4E" w:rsidRPr="00553A7F" w:rsidRDefault="002B2C4E" w:rsidP="00967F5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77</w:t>
            </w:r>
          </w:p>
        </w:tc>
        <w:tc>
          <w:tcPr>
            <w:tcW w:w="839" w:type="dxa"/>
            <w:shd w:val="clear" w:color="auto" w:fill="auto"/>
            <w:vAlign w:val="center"/>
            <w:hideMark/>
          </w:tcPr>
          <w:p w:rsidR="002B2C4E" w:rsidRPr="00553A7F" w:rsidRDefault="002B2C4E" w:rsidP="00967F5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9</w:t>
            </w: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39" w:type="dxa"/>
            <w:shd w:val="clear" w:color="auto" w:fill="auto"/>
            <w:vAlign w:val="center"/>
            <w:hideMark/>
          </w:tcPr>
          <w:p w:rsidR="002B2C4E" w:rsidRPr="00553A7F" w:rsidRDefault="002B2C4E" w:rsidP="00967F5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.0</w:t>
            </w: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692" w:type="dxa"/>
            <w:gridSpan w:val="2"/>
            <w:shd w:val="clear" w:color="auto" w:fill="auto"/>
            <w:vAlign w:val="center"/>
            <w:hideMark/>
          </w:tcPr>
          <w:p w:rsidR="002B2C4E" w:rsidRPr="00553A7F" w:rsidRDefault="002B2C4E" w:rsidP="00967F52">
            <w:pPr>
              <w:widowControl/>
              <w:adjustRightInd w:val="0"/>
              <w:snapToGrid w:val="0"/>
              <w:spacing w:line="480" w:lineRule="auto"/>
              <w:ind w:right="240" w:firstLineChars="50" w:firstLine="8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.94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0.30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.58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)</w:t>
            </w:r>
          </w:p>
        </w:tc>
      </w:tr>
      <w:tr w:rsidR="002B2C4E" w:rsidRPr="001A6920" w:rsidTr="00967F52">
        <w:trPr>
          <w:trHeight w:val="624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C4E" w:rsidRPr="00553A7F" w:rsidRDefault="002B2C4E" w:rsidP="00967F5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Subtypes-specific preterm birth proportions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Pr="0011024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  <w:r w:rsidRPr="00553A7F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(%)</w:t>
            </w:r>
          </w:p>
        </w:tc>
        <w:tc>
          <w:tcPr>
            <w:tcW w:w="837" w:type="dxa"/>
            <w:shd w:val="clear" w:color="auto" w:fill="auto"/>
            <w:vAlign w:val="center"/>
            <w:hideMark/>
          </w:tcPr>
          <w:p w:rsidR="002B2C4E" w:rsidRPr="00553A7F" w:rsidRDefault="002B2C4E" w:rsidP="00967F5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38" w:type="dxa"/>
            <w:shd w:val="clear" w:color="auto" w:fill="auto"/>
            <w:vAlign w:val="center"/>
            <w:hideMark/>
          </w:tcPr>
          <w:p w:rsidR="002B2C4E" w:rsidRPr="00553A7F" w:rsidRDefault="002B2C4E" w:rsidP="00967F5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39" w:type="dxa"/>
            <w:shd w:val="clear" w:color="auto" w:fill="auto"/>
            <w:vAlign w:val="center"/>
            <w:hideMark/>
          </w:tcPr>
          <w:p w:rsidR="002B2C4E" w:rsidRPr="00553A7F" w:rsidRDefault="002B2C4E" w:rsidP="00967F5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39" w:type="dxa"/>
            <w:shd w:val="clear" w:color="auto" w:fill="auto"/>
            <w:vAlign w:val="center"/>
            <w:hideMark/>
          </w:tcPr>
          <w:p w:rsidR="002B2C4E" w:rsidRPr="00553A7F" w:rsidRDefault="002B2C4E" w:rsidP="00967F5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39" w:type="dxa"/>
            <w:shd w:val="clear" w:color="auto" w:fill="auto"/>
            <w:vAlign w:val="center"/>
            <w:hideMark/>
          </w:tcPr>
          <w:p w:rsidR="002B2C4E" w:rsidRPr="00553A7F" w:rsidRDefault="002B2C4E" w:rsidP="00967F5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39" w:type="dxa"/>
            <w:shd w:val="clear" w:color="auto" w:fill="auto"/>
            <w:vAlign w:val="center"/>
            <w:hideMark/>
          </w:tcPr>
          <w:p w:rsidR="002B2C4E" w:rsidRPr="00553A7F" w:rsidRDefault="002B2C4E" w:rsidP="00967F5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39" w:type="dxa"/>
            <w:shd w:val="clear" w:color="auto" w:fill="auto"/>
            <w:vAlign w:val="center"/>
            <w:hideMark/>
          </w:tcPr>
          <w:p w:rsidR="002B2C4E" w:rsidRPr="00553A7F" w:rsidRDefault="002B2C4E" w:rsidP="00967F5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39" w:type="dxa"/>
            <w:shd w:val="clear" w:color="auto" w:fill="auto"/>
            <w:vAlign w:val="center"/>
            <w:hideMark/>
          </w:tcPr>
          <w:p w:rsidR="002B2C4E" w:rsidRPr="00553A7F" w:rsidRDefault="002B2C4E" w:rsidP="00967F5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39" w:type="dxa"/>
            <w:shd w:val="clear" w:color="auto" w:fill="auto"/>
            <w:vAlign w:val="center"/>
            <w:hideMark/>
          </w:tcPr>
          <w:p w:rsidR="002B2C4E" w:rsidRPr="00553A7F" w:rsidRDefault="002B2C4E" w:rsidP="00967F5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39" w:type="dxa"/>
            <w:shd w:val="clear" w:color="auto" w:fill="auto"/>
            <w:vAlign w:val="center"/>
            <w:hideMark/>
          </w:tcPr>
          <w:p w:rsidR="002B2C4E" w:rsidRPr="00553A7F" w:rsidRDefault="002B2C4E" w:rsidP="00967F5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92" w:type="dxa"/>
            <w:gridSpan w:val="2"/>
            <w:shd w:val="clear" w:color="auto" w:fill="auto"/>
            <w:vAlign w:val="center"/>
            <w:hideMark/>
          </w:tcPr>
          <w:p w:rsidR="002B2C4E" w:rsidRPr="00553A7F" w:rsidRDefault="002B2C4E" w:rsidP="00967F52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2B2C4E" w:rsidRPr="001A6920" w:rsidTr="00967F52">
        <w:trPr>
          <w:trHeight w:val="624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B2C4E" w:rsidRPr="00553A7F" w:rsidRDefault="002B2C4E" w:rsidP="00967F52">
            <w:pPr>
              <w:widowControl/>
              <w:adjustRightInd w:val="0"/>
              <w:snapToGrid w:val="0"/>
              <w:spacing w:line="480" w:lineRule="auto"/>
              <w:ind w:firstLineChars="185" w:firstLine="296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PROM-PTB</w:t>
            </w:r>
          </w:p>
        </w:tc>
        <w:tc>
          <w:tcPr>
            <w:tcW w:w="837" w:type="dxa"/>
            <w:shd w:val="clear" w:color="auto" w:fill="auto"/>
            <w:vAlign w:val="center"/>
            <w:hideMark/>
          </w:tcPr>
          <w:p w:rsidR="002B2C4E" w:rsidRPr="00553A7F" w:rsidRDefault="002B2C4E" w:rsidP="00967F5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61</w:t>
            </w:r>
          </w:p>
        </w:tc>
        <w:tc>
          <w:tcPr>
            <w:tcW w:w="838" w:type="dxa"/>
            <w:shd w:val="clear" w:color="auto" w:fill="auto"/>
            <w:vAlign w:val="center"/>
            <w:hideMark/>
          </w:tcPr>
          <w:p w:rsidR="002B2C4E" w:rsidRPr="00553A7F" w:rsidRDefault="002B2C4E" w:rsidP="00967F5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.74</w:t>
            </w:r>
          </w:p>
        </w:tc>
        <w:tc>
          <w:tcPr>
            <w:tcW w:w="839" w:type="dxa"/>
            <w:shd w:val="clear" w:color="auto" w:fill="auto"/>
            <w:vAlign w:val="center"/>
            <w:hideMark/>
          </w:tcPr>
          <w:p w:rsidR="002B2C4E" w:rsidRPr="00553A7F" w:rsidRDefault="002B2C4E" w:rsidP="00967F5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.23</w:t>
            </w:r>
          </w:p>
        </w:tc>
        <w:tc>
          <w:tcPr>
            <w:tcW w:w="839" w:type="dxa"/>
            <w:shd w:val="clear" w:color="auto" w:fill="auto"/>
            <w:vAlign w:val="center"/>
            <w:hideMark/>
          </w:tcPr>
          <w:p w:rsidR="002B2C4E" w:rsidRPr="00553A7F" w:rsidRDefault="002B2C4E" w:rsidP="00967F5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.79</w:t>
            </w:r>
          </w:p>
        </w:tc>
        <w:tc>
          <w:tcPr>
            <w:tcW w:w="839" w:type="dxa"/>
            <w:shd w:val="clear" w:color="auto" w:fill="auto"/>
            <w:vAlign w:val="center"/>
            <w:hideMark/>
          </w:tcPr>
          <w:p w:rsidR="002B2C4E" w:rsidRPr="00553A7F" w:rsidRDefault="002B2C4E" w:rsidP="00967F5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.47</w:t>
            </w:r>
          </w:p>
        </w:tc>
        <w:tc>
          <w:tcPr>
            <w:tcW w:w="839" w:type="dxa"/>
            <w:shd w:val="clear" w:color="auto" w:fill="auto"/>
            <w:vAlign w:val="center"/>
            <w:hideMark/>
          </w:tcPr>
          <w:p w:rsidR="002B2C4E" w:rsidRPr="00553A7F" w:rsidRDefault="002B2C4E" w:rsidP="00967F5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.69</w:t>
            </w:r>
          </w:p>
        </w:tc>
        <w:tc>
          <w:tcPr>
            <w:tcW w:w="839" w:type="dxa"/>
            <w:shd w:val="clear" w:color="auto" w:fill="auto"/>
            <w:vAlign w:val="center"/>
            <w:hideMark/>
          </w:tcPr>
          <w:p w:rsidR="002B2C4E" w:rsidRPr="00553A7F" w:rsidRDefault="002B2C4E" w:rsidP="00967F5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.92</w:t>
            </w:r>
          </w:p>
        </w:tc>
        <w:tc>
          <w:tcPr>
            <w:tcW w:w="839" w:type="dxa"/>
            <w:shd w:val="clear" w:color="auto" w:fill="auto"/>
            <w:vAlign w:val="center"/>
            <w:hideMark/>
          </w:tcPr>
          <w:p w:rsidR="002B2C4E" w:rsidRPr="00553A7F" w:rsidRDefault="002B2C4E" w:rsidP="00967F5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.79</w:t>
            </w:r>
          </w:p>
        </w:tc>
        <w:tc>
          <w:tcPr>
            <w:tcW w:w="839" w:type="dxa"/>
            <w:shd w:val="clear" w:color="auto" w:fill="auto"/>
            <w:vAlign w:val="center"/>
            <w:hideMark/>
          </w:tcPr>
          <w:p w:rsidR="002B2C4E" w:rsidRPr="00553A7F" w:rsidRDefault="002B2C4E" w:rsidP="00967F5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.7</w:t>
            </w: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9" w:type="dxa"/>
            <w:shd w:val="clear" w:color="auto" w:fill="auto"/>
            <w:vAlign w:val="center"/>
            <w:hideMark/>
          </w:tcPr>
          <w:p w:rsidR="002B2C4E" w:rsidRPr="00553A7F" w:rsidRDefault="002B2C4E" w:rsidP="00967F5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.04</w:t>
            </w:r>
          </w:p>
        </w:tc>
        <w:tc>
          <w:tcPr>
            <w:tcW w:w="1692" w:type="dxa"/>
            <w:gridSpan w:val="2"/>
            <w:shd w:val="clear" w:color="auto" w:fill="auto"/>
            <w:vAlign w:val="center"/>
            <w:hideMark/>
          </w:tcPr>
          <w:p w:rsidR="002B2C4E" w:rsidRPr="00553A7F" w:rsidRDefault="002B2C4E" w:rsidP="00967F52">
            <w:pPr>
              <w:widowControl/>
              <w:adjustRightInd w:val="0"/>
              <w:snapToGrid w:val="0"/>
              <w:spacing w:line="480" w:lineRule="auto"/>
              <w:ind w:right="16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.6</w:t>
            </w: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45, 16.38 )</w:t>
            </w:r>
          </w:p>
        </w:tc>
      </w:tr>
      <w:tr w:rsidR="00512969" w:rsidRPr="001A6920" w:rsidTr="00967F52">
        <w:trPr>
          <w:trHeight w:val="624"/>
        </w:trPr>
        <w:tc>
          <w:tcPr>
            <w:tcW w:w="4111" w:type="dxa"/>
            <w:shd w:val="clear" w:color="auto" w:fill="auto"/>
            <w:noWrap/>
            <w:vAlign w:val="center"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ind w:firstLineChars="185" w:firstLine="296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6"/>
                <w:szCs w:val="16"/>
              </w:rPr>
              <w:t>S</w:t>
            </w:r>
            <w:r w:rsidRPr="00553A7F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-PTB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4.71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2.57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7.6</w:t>
            </w: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6.31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5.41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4.85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9.34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9.16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3.5</w:t>
            </w: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5.56</w:t>
            </w:r>
          </w:p>
        </w:tc>
        <w:tc>
          <w:tcPr>
            <w:tcW w:w="1692" w:type="dxa"/>
            <w:gridSpan w:val="2"/>
            <w:shd w:val="clear" w:color="auto" w:fill="auto"/>
            <w:vAlign w:val="center"/>
          </w:tcPr>
          <w:p w:rsidR="00512969" w:rsidRDefault="00512969" w:rsidP="00512969">
            <w:pPr>
              <w:widowControl/>
              <w:adjustRightInd w:val="0"/>
              <w:snapToGrid w:val="0"/>
              <w:spacing w:line="480" w:lineRule="auto"/>
              <w:ind w:right="16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.07 (-4.73, -3.40)</w:t>
            </w:r>
          </w:p>
        </w:tc>
      </w:tr>
      <w:tr w:rsidR="00512969" w:rsidRPr="001A6920" w:rsidTr="00967F52">
        <w:trPr>
          <w:trHeight w:val="624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ind w:firstLineChars="185" w:firstLine="296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MI-PTB</w:t>
            </w:r>
          </w:p>
        </w:tc>
        <w:tc>
          <w:tcPr>
            <w:tcW w:w="837" w:type="dxa"/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9.68</w:t>
            </w:r>
          </w:p>
        </w:tc>
        <w:tc>
          <w:tcPr>
            <w:tcW w:w="838" w:type="dxa"/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4.69</w:t>
            </w:r>
          </w:p>
        </w:tc>
        <w:tc>
          <w:tcPr>
            <w:tcW w:w="839" w:type="dxa"/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1.17</w:t>
            </w:r>
          </w:p>
        </w:tc>
        <w:tc>
          <w:tcPr>
            <w:tcW w:w="839" w:type="dxa"/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3.91</w:t>
            </w:r>
          </w:p>
        </w:tc>
        <w:tc>
          <w:tcPr>
            <w:tcW w:w="839" w:type="dxa"/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6.11</w:t>
            </w:r>
          </w:p>
        </w:tc>
        <w:tc>
          <w:tcPr>
            <w:tcW w:w="839" w:type="dxa"/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7.45</w:t>
            </w:r>
          </w:p>
        </w:tc>
        <w:tc>
          <w:tcPr>
            <w:tcW w:w="839" w:type="dxa"/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1.75</w:t>
            </w:r>
          </w:p>
        </w:tc>
        <w:tc>
          <w:tcPr>
            <w:tcW w:w="839" w:type="dxa"/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3.05</w:t>
            </w:r>
          </w:p>
        </w:tc>
        <w:tc>
          <w:tcPr>
            <w:tcW w:w="839" w:type="dxa"/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2.8</w:t>
            </w: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9" w:type="dxa"/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2.4</w:t>
            </w: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692" w:type="dxa"/>
            <w:gridSpan w:val="2"/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ind w:right="240" w:firstLineChars="50" w:firstLine="8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.19 (</w:t>
            </w: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.07, 5.32 )</w:t>
            </w:r>
          </w:p>
        </w:tc>
      </w:tr>
      <w:tr w:rsidR="00512969" w:rsidRPr="001A6920" w:rsidTr="00967F52">
        <w:trPr>
          <w:trHeight w:val="624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Subtypes-specific preterm birth rates (%)</w:t>
            </w:r>
          </w:p>
        </w:tc>
        <w:tc>
          <w:tcPr>
            <w:tcW w:w="837" w:type="dxa"/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9" w:type="dxa"/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9" w:type="dxa"/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9" w:type="dxa"/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9" w:type="dxa"/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9" w:type="dxa"/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9" w:type="dxa"/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9" w:type="dxa"/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9" w:type="dxa"/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92" w:type="dxa"/>
            <w:gridSpan w:val="2"/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12969" w:rsidRPr="001A6920" w:rsidTr="00967F52">
        <w:trPr>
          <w:trHeight w:val="624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ind w:firstLineChars="185" w:firstLine="296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PROM-PTB</w:t>
            </w:r>
          </w:p>
        </w:tc>
        <w:tc>
          <w:tcPr>
            <w:tcW w:w="837" w:type="dxa"/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0.31</w:t>
            </w:r>
          </w:p>
        </w:tc>
        <w:tc>
          <w:tcPr>
            <w:tcW w:w="838" w:type="dxa"/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0.15</w:t>
            </w:r>
          </w:p>
        </w:tc>
        <w:tc>
          <w:tcPr>
            <w:tcW w:w="839" w:type="dxa"/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0.60</w:t>
            </w:r>
          </w:p>
        </w:tc>
        <w:tc>
          <w:tcPr>
            <w:tcW w:w="839" w:type="dxa"/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0.52</w:t>
            </w:r>
          </w:p>
        </w:tc>
        <w:tc>
          <w:tcPr>
            <w:tcW w:w="839" w:type="dxa"/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0.45</w:t>
            </w:r>
          </w:p>
        </w:tc>
        <w:tc>
          <w:tcPr>
            <w:tcW w:w="839" w:type="dxa"/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0.42</w:t>
            </w:r>
          </w:p>
        </w:tc>
        <w:tc>
          <w:tcPr>
            <w:tcW w:w="839" w:type="dxa"/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0.49</w:t>
            </w:r>
          </w:p>
        </w:tc>
        <w:tc>
          <w:tcPr>
            <w:tcW w:w="839" w:type="dxa"/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0.45</w:t>
            </w:r>
          </w:p>
        </w:tc>
        <w:tc>
          <w:tcPr>
            <w:tcW w:w="839" w:type="dxa"/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0.82</w:t>
            </w:r>
          </w:p>
        </w:tc>
        <w:tc>
          <w:tcPr>
            <w:tcW w:w="839" w:type="dxa"/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0.72</w:t>
            </w:r>
          </w:p>
        </w:tc>
        <w:tc>
          <w:tcPr>
            <w:tcW w:w="1692" w:type="dxa"/>
            <w:gridSpan w:val="2"/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ind w:right="24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3.13 ( 1.01, 5.31 )</w:t>
            </w:r>
          </w:p>
        </w:tc>
      </w:tr>
      <w:tr w:rsidR="00512969" w:rsidRPr="001A6920" w:rsidTr="00967F52">
        <w:trPr>
          <w:trHeight w:val="624"/>
        </w:trPr>
        <w:tc>
          <w:tcPr>
            <w:tcW w:w="4111" w:type="dxa"/>
            <w:shd w:val="clear" w:color="auto" w:fill="auto"/>
            <w:noWrap/>
            <w:vAlign w:val="center"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ind w:firstLineChars="185" w:firstLine="296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6"/>
                <w:szCs w:val="16"/>
              </w:rPr>
              <w:t>S</w:t>
            </w:r>
            <w:r w:rsidRPr="00553A7F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-PTB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3.62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3.43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3.10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3.00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2.93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3.01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2.71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2.84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2.59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2.74</w:t>
            </w:r>
          </w:p>
        </w:tc>
        <w:tc>
          <w:tcPr>
            <w:tcW w:w="1692" w:type="dxa"/>
            <w:gridSpan w:val="2"/>
            <w:shd w:val="clear" w:color="auto" w:fill="auto"/>
            <w:vAlign w:val="center"/>
          </w:tcPr>
          <w:p w:rsidR="00512969" w:rsidRPr="00553A7F" w:rsidRDefault="00512969" w:rsidP="005A7B7B">
            <w:pPr>
              <w:widowControl/>
              <w:adjustRightInd w:val="0"/>
              <w:snapToGrid w:val="0"/>
              <w:spacing w:line="480" w:lineRule="auto"/>
              <w:ind w:right="24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- 2.34 (-3.06, -1.62)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512969" w:rsidRPr="001A6920" w:rsidTr="00967F52">
        <w:trPr>
          <w:trHeight w:val="624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ind w:firstLineChars="185" w:firstLine="296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MI-PTB</w:t>
            </w:r>
          </w:p>
        </w:tc>
        <w:tc>
          <w:tcPr>
            <w:tcW w:w="837" w:type="dxa"/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1.66</w:t>
            </w:r>
          </w:p>
        </w:tc>
        <w:tc>
          <w:tcPr>
            <w:tcW w:w="838" w:type="dxa"/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1.90</w:t>
            </w:r>
          </w:p>
        </w:tc>
        <w:tc>
          <w:tcPr>
            <w:tcW w:w="839" w:type="dxa"/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1.68</w:t>
            </w:r>
          </w:p>
        </w:tc>
        <w:tc>
          <w:tcPr>
            <w:tcW w:w="839" w:type="dxa"/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1.81</w:t>
            </w:r>
          </w:p>
        </w:tc>
        <w:tc>
          <w:tcPr>
            <w:tcW w:w="839" w:type="dxa"/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1.91</w:t>
            </w:r>
          </w:p>
        </w:tc>
        <w:tc>
          <w:tcPr>
            <w:tcW w:w="839" w:type="dxa"/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2.06</w:t>
            </w:r>
          </w:p>
        </w:tc>
        <w:tc>
          <w:tcPr>
            <w:tcW w:w="839" w:type="dxa"/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2.29</w:t>
            </w:r>
          </w:p>
        </w:tc>
        <w:tc>
          <w:tcPr>
            <w:tcW w:w="839" w:type="dxa"/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2.48</w:t>
            </w:r>
          </w:p>
        </w:tc>
        <w:tc>
          <w:tcPr>
            <w:tcW w:w="839" w:type="dxa"/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2.55</w:t>
            </w:r>
          </w:p>
        </w:tc>
        <w:tc>
          <w:tcPr>
            <w:tcW w:w="839" w:type="dxa"/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2.55</w:t>
            </w:r>
          </w:p>
        </w:tc>
        <w:tc>
          <w:tcPr>
            <w:tcW w:w="1692" w:type="dxa"/>
            <w:gridSpan w:val="2"/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ind w:right="24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3.60 ( 2.73, 4.48 )</w:t>
            </w:r>
          </w:p>
        </w:tc>
      </w:tr>
      <w:tr w:rsidR="00512969" w:rsidRPr="001A6920" w:rsidTr="00967F52">
        <w:trPr>
          <w:trHeight w:val="624"/>
        </w:trPr>
        <w:tc>
          <w:tcPr>
            <w:tcW w:w="4111" w:type="dxa"/>
            <w:shd w:val="clear" w:color="auto" w:fill="auto"/>
            <w:noWrap/>
            <w:vAlign w:val="center"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461CE0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Preterm birth rates by gestational age</w:t>
            </w:r>
            <w:r w:rsidRPr="00461CE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(%)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shd w:val="clear" w:color="auto" w:fill="auto"/>
            <w:vAlign w:val="center"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92" w:type="dxa"/>
            <w:gridSpan w:val="2"/>
            <w:shd w:val="clear" w:color="auto" w:fill="auto"/>
            <w:vAlign w:val="center"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ind w:right="16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12969" w:rsidRPr="001A6920" w:rsidTr="00967F52">
        <w:trPr>
          <w:trHeight w:val="624"/>
        </w:trPr>
        <w:tc>
          <w:tcPr>
            <w:tcW w:w="4111" w:type="dxa"/>
            <w:shd w:val="clear" w:color="auto" w:fill="auto"/>
            <w:noWrap/>
            <w:vAlign w:val="center"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ind w:firstLineChars="185" w:firstLine="296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lastRenderedPageBreak/>
              <w:t>&lt; 32</w:t>
            </w: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6"/>
                <w:szCs w:val="16"/>
              </w:rPr>
              <w:t xml:space="preserve"> weeks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.64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62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.63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55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.53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.55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.53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.58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.63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.59</w:t>
            </w:r>
          </w:p>
        </w:tc>
        <w:tc>
          <w:tcPr>
            <w:tcW w:w="1692" w:type="dxa"/>
            <w:gridSpan w:val="2"/>
            <w:shd w:val="clear" w:color="auto" w:fill="auto"/>
            <w:vAlign w:val="center"/>
          </w:tcPr>
          <w:p w:rsidR="00512969" w:rsidRPr="00553A7F" w:rsidRDefault="00512969" w:rsidP="00512969">
            <w:pPr>
              <w:widowControl/>
              <w:wordWrap w:val="0"/>
              <w:adjustRightInd w:val="0"/>
              <w:snapToGrid w:val="0"/>
              <w:spacing w:line="480" w:lineRule="auto"/>
              <w:ind w:right="16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6 (-0.85, 3.48)</w:t>
            </w:r>
          </w:p>
        </w:tc>
      </w:tr>
      <w:tr w:rsidR="00512969" w:rsidRPr="001A6920" w:rsidTr="00967F52">
        <w:trPr>
          <w:trHeight w:val="624"/>
        </w:trPr>
        <w:tc>
          <w:tcPr>
            <w:tcW w:w="4111" w:type="dxa"/>
            <w:shd w:val="clear" w:color="auto" w:fill="auto"/>
            <w:noWrap/>
            <w:vAlign w:val="center"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ind w:firstLineChars="185" w:firstLine="296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32-34</w:t>
            </w: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weeks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.75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.78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.72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.71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.73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.74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.68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.68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.74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.73</w:t>
            </w:r>
          </w:p>
        </w:tc>
        <w:tc>
          <w:tcPr>
            <w:tcW w:w="1692" w:type="dxa"/>
            <w:gridSpan w:val="2"/>
            <w:shd w:val="clear" w:color="auto" w:fill="auto"/>
            <w:vAlign w:val="center"/>
          </w:tcPr>
          <w:p w:rsidR="00512969" w:rsidRPr="00553A7F" w:rsidRDefault="00512969" w:rsidP="00512969">
            <w:pPr>
              <w:widowControl/>
              <w:wordWrap w:val="0"/>
              <w:adjustRightInd w:val="0"/>
              <w:snapToGrid w:val="0"/>
              <w:spacing w:line="480" w:lineRule="auto"/>
              <w:ind w:right="16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-0.26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(-0.63, 1.06)</w:t>
            </w:r>
          </w:p>
        </w:tc>
      </w:tr>
      <w:tr w:rsidR="00512969" w:rsidRPr="001A6920" w:rsidTr="00967F52">
        <w:trPr>
          <w:trHeight w:val="624"/>
        </w:trPr>
        <w:tc>
          <w:tcPr>
            <w:tcW w:w="4111" w:type="dxa"/>
            <w:shd w:val="clear" w:color="auto" w:fill="auto"/>
            <w:noWrap/>
            <w:vAlign w:val="center"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ind w:firstLineChars="185" w:firstLine="296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35-36 weeks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4.19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4.08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4.03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4.07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4.03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4.20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4.28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4.50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4.60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4.74</w:t>
            </w:r>
          </w:p>
        </w:tc>
        <w:tc>
          <w:tcPr>
            <w:tcW w:w="1692" w:type="dxa"/>
            <w:gridSpan w:val="2"/>
            <w:shd w:val="clear" w:color="auto" w:fill="auto"/>
            <w:vAlign w:val="center"/>
          </w:tcPr>
          <w:p w:rsidR="00512969" w:rsidRPr="00553A7F" w:rsidRDefault="00512969" w:rsidP="00512969">
            <w:pPr>
              <w:widowControl/>
              <w:wordWrap w:val="0"/>
              <w:adjustRightInd w:val="0"/>
              <w:snapToGrid w:val="0"/>
              <w:spacing w:line="480" w:lineRule="auto"/>
              <w:ind w:right="16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1.34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(0.75, 1.93)</w:t>
            </w:r>
          </w:p>
        </w:tc>
      </w:tr>
      <w:tr w:rsidR="00512969" w:rsidRPr="001A6920" w:rsidTr="00967F52">
        <w:trPr>
          <w:trHeight w:val="624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Maternal age-specific preterm birth rates (%)</w:t>
            </w:r>
          </w:p>
        </w:tc>
        <w:tc>
          <w:tcPr>
            <w:tcW w:w="837" w:type="dxa"/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9" w:type="dxa"/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9" w:type="dxa"/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9" w:type="dxa"/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9" w:type="dxa"/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9" w:type="dxa"/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9" w:type="dxa"/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9" w:type="dxa"/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9" w:type="dxa"/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92" w:type="dxa"/>
            <w:gridSpan w:val="2"/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12969" w:rsidRPr="001A6920" w:rsidTr="00967F52">
        <w:trPr>
          <w:trHeight w:val="624"/>
        </w:trPr>
        <w:tc>
          <w:tcPr>
            <w:tcW w:w="411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ind w:firstLineChars="263" w:firstLine="421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≤</w:t>
            </w:r>
            <w:r w:rsidRPr="00553A7F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20 y</w:t>
            </w:r>
          </w:p>
        </w:tc>
        <w:tc>
          <w:tcPr>
            <w:tcW w:w="837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.89</w:t>
            </w:r>
          </w:p>
        </w:tc>
        <w:tc>
          <w:tcPr>
            <w:tcW w:w="838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.01</w:t>
            </w:r>
          </w:p>
        </w:tc>
        <w:tc>
          <w:tcPr>
            <w:tcW w:w="839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.75</w:t>
            </w:r>
          </w:p>
        </w:tc>
        <w:tc>
          <w:tcPr>
            <w:tcW w:w="839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.9</w:t>
            </w: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9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.49</w:t>
            </w:r>
          </w:p>
        </w:tc>
        <w:tc>
          <w:tcPr>
            <w:tcW w:w="839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.5</w:t>
            </w: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9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.23</w:t>
            </w:r>
          </w:p>
        </w:tc>
        <w:tc>
          <w:tcPr>
            <w:tcW w:w="839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.9</w:t>
            </w: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9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.65</w:t>
            </w:r>
          </w:p>
        </w:tc>
        <w:tc>
          <w:tcPr>
            <w:tcW w:w="839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.19</w:t>
            </w:r>
          </w:p>
        </w:tc>
        <w:tc>
          <w:tcPr>
            <w:tcW w:w="1692" w:type="dxa"/>
            <w:gridSpan w:val="2"/>
            <w:tcBorders>
              <w:bottom w:val="nil"/>
            </w:tcBorders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ind w:right="16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2.24</w:t>
            </w: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-3.69, -0.77 )</w:t>
            </w:r>
          </w:p>
        </w:tc>
      </w:tr>
      <w:tr w:rsidR="00512969" w:rsidRPr="001A6920" w:rsidTr="00967F52">
        <w:trPr>
          <w:trHeight w:val="624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ind w:firstLineChars="263" w:firstLine="421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21-35 y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41</w:t>
            </w:r>
          </w:p>
        </w:tc>
        <w:tc>
          <w:tcPr>
            <w:tcW w:w="83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31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17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13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03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25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23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47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72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78</w:t>
            </w:r>
          </w:p>
        </w:tc>
        <w:tc>
          <w:tcPr>
            <w:tcW w:w="169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ind w:right="24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77</w:t>
            </w: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 0.07, 1.48 )</w:t>
            </w:r>
          </w:p>
        </w:tc>
      </w:tr>
      <w:tr w:rsidR="00512969" w:rsidRPr="001A6920" w:rsidTr="00967F52">
        <w:trPr>
          <w:trHeight w:val="624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ind w:firstLineChars="263" w:firstLine="421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≥</w:t>
            </w:r>
            <w:r w:rsidRPr="00553A7F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36 y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.76</w:t>
            </w:r>
          </w:p>
        </w:tc>
        <w:tc>
          <w:tcPr>
            <w:tcW w:w="83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.43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.2</w:t>
            </w: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.18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.26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.08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.46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.06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.1</w:t>
            </w: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.34</w:t>
            </w:r>
          </w:p>
        </w:tc>
        <w:tc>
          <w:tcPr>
            <w:tcW w:w="169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ind w:right="24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.33</w:t>
            </w: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 2.54, 4.12 )</w:t>
            </w:r>
          </w:p>
        </w:tc>
      </w:tr>
      <w:tr w:rsidR="00512969" w:rsidRPr="001A6920" w:rsidTr="00967F52">
        <w:trPr>
          <w:trHeight w:val="624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Maternal education-specific preterm birth rates (%)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9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12969" w:rsidRPr="001A6920" w:rsidTr="00967F52">
        <w:trPr>
          <w:trHeight w:val="624"/>
        </w:trPr>
        <w:tc>
          <w:tcPr>
            <w:tcW w:w="411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ind w:firstLineChars="176" w:firstLine="282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Less than high school</w:t>
            </w:r>
          </w:p>
        </w:tc>
        <w:tc>
          <w:tcPr>
            <w:tcW w:w="83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.25</w:t>
            </w:r>
          </w:p>
        </w:tc>
        <w:tc>
          <w:tcPr>
            <w:tcW w:w="83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.05</w:t>
            </w:r>
          </w:p>
        </w:tc>
        <w:tc>
          <w:tcPr>
            <w:tcW w:w="8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84</w:t>
            </w:r>
          </w:p>
        </w:tc>
        <w:tc>
          <w:tcPr>
            <w:tcW w:w="8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69</w:t>
            </w:r>
          </w:p>
        </w:tc>
        <w:tc>
          <w:tcPr>
            <w:tcW w:w="8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74</w:t>
            </w:r>
          </w:p>
        </w:tc>
        <w:tc>
          <w:tcPr>
            <w:tcW w:w="8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64</w:t>
            </w:r>
          </w:p>
        </w:tc>
        <w:tc>
          <w:tcPr>
            <w:tcW w:w="8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41</w:t>
            </w:r>
          </w:p>
        </w:tc>
        <w:tc>
          <w:tcPr>
            <w:tcW w:w="8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55</w:t>
            </w:r>
          </w:p>
        </w:tc>
        <w:tc>
          <w:tcPr>
            <w:tcW w:w="8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6</w:t>
            </w: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85</w:t>
            </w:r>
          </w:p>
        </w:tc>
        <w:tc>
          <w:tcPr>
            <w:tcW w:w="1692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ind w:right="16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8</w:t>
            </w: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 (-1.41, -0.20)</w:t>
            </w:r>
          </w:p>
        </w:tc>
      </w:tr>
      <w:tr w:rsidR="00512969" w:rsidRPr="001A6920" w:rsidTr="00967F52">
        <w:trPr>
          <w:trHeight w:val="624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ind w:firstLineChars="176" w:firstLine="282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High </w:t>
            </w: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hool and college</w:t>
            </w:r>
          </w:p>
        </w:tc>
        <w:tc>
          <w:tcPr>
            <w:tcW w:w="837" w:type="dxa"/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24</w:t>
            </w:r>
          </w:p>
        </w:tc>
        <w:tc>
          <w:tcPr>
            <w:tcW w:w="838" w:type="dxa"/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27</w:t>
            </w:r>
          </w:p>
        </w:tc>
        <w:tc>
          <w:tcPr>
            <w:tcW w:w="839" w:type="dxa"/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03</w:t>
            </w:r>
          </w:p>
        </w:tc>
        <w:tc>
          <w:tcPr>
            <w:tcW w:w="839" w:type="dxa"/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13</w:t>
            </w:r>
          </w:p>
        </w:tc>
        <w:tc>
          <w:tcPr>
            <w:tcW w:w="839" w:type="dxa"/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.98</w:t>
            </w:r>
          </w:p>
        </w:tc>
        <w:tc>
          <w:tcPr>
            <w:tcW w:w="839" w:type="dxa"/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6</w:t>
            </w: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9" w:type="dxa"/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91</w:t>
            </w:r>
          </w:p>
        </w:tc>
        <w:tc>
          <w:tcPr>
            <w:tcW w:w="839" w:type="dxa"/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.23</w:t>
            </w:r>
          </w:p>
        </w:tc>
        <w:tc>
          <w:tcPr>
            <w:tcW w:w="839" w:type="dxa"/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.26</w:t>
            </w:r>
          </w:p>
        </w:tc>
        <w:tc>
          <w:tcPr>
            <w:tcW w:w="839" w:type="dxa"/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.38</w:t>
            </w:r>
          </w:p>
        </w:tc>
        <w:tc>
          <w:tcPr>
            <w:tcW w:w="1692" w:type="dxa"/>
            <w:gridSpan w:val="2"/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ind w:right="24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.39</w:t>
            </w: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 1.44, 3.35 )</w:t>
            </w:r>
          </w:p>
        </w:tc>
      </w:tr>
      <w:tr w:rsidR="00512969" w:rsidRPr="001A6920" w:rsidTr="00967F52">
        <w:trPr>
          <w:trHeight w:val="624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ind w:firstLineChars="176" w:firstLine="282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achelor</w:t>
            </w:r>
          </w:p>
        </w:tc>
        <w:tc>
          <w:tcPr>
            <w:tcW w:w="837" w:type="dxa"/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.8</w:t>
            </w: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8" w:type="dxa"/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.36</w:t>
            </w:r>
          </w:p>
        </w:tc>
        <w:tc>
          <w:tcPr>
            <w:tcW w:w="839" w:type="dxa"/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.66</w:t>
            </w:r>
          </w:p>
        </w:tc>
        <w:tc>
          <w:tcPr>
            <w:tcW w:w="839" w:type="dxa"/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.66</w:t>
            </w:r>
          </w:p>
        </w:tc>
        <w:tc>
          <w:tcPr>
            <w:tcW w:w="839" w:type="dxa"/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.63</w:t>
            </w:r>
          </w:p>
        </w:tc>
        <w:tc>
          <w:tcPr>
            <w:tcW w:w="839" w:type="dxa"/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.85</w:t>
            </w:r>
          </w:p>
        </w:tc>
        <w:tc>
          <w:tcPr>
            <w:tcW w:w="839" w:type="dxa"/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11</w:t>
            </w:r>
          </w:p>
        </w:tc>
        <w:tc>
          <w:tcPr>
            <w:tcW w:w="839" w:type="dxa"/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45</w:t>
            </w:r>
          </w:p>
        </w:tc>
        <w:tc>
          <w:tcPr>
            <w:tcW w:w="839" w:type="dxa"/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94</w:t>
            </w:r>
          </w:p>
        </w:tc>
        <w:tc>
          <w:tcPr>
            <w:tcW w:w="839" w:type="dxa"/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78</w:t>
            </w:r>
          </w:p>
        </w:tc>
        <w:tc>
          <w:tcPr>
            <w:tcW w:w="1692" w:type="dxa"/>
            <w:gridSpan w:val="2"/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ind w:right="24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.6</w:t>
            </w: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 ( 2.85, 4.36 )</w:t>
            </w:r>
          </w:p>
        </w:tc>
      </w:tr>
      <w:tr w:rsidR="00512969" w:rsidRPr="001A6920" w:rsidTr="00967F52">
        <w:trPr>
          <w:trHeight w:val="624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ind w:firstLineChars="176" w:firstLine="282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P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ostgraduate</w:t>
            </w:r>
          </w:p>
        </w:tc>
        <w:tc>
          <w:tcPr>
            <w:tcW w:w="837" w:type="dxa"/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Pr="00553A7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6"/>
                <w:szCs w:val="16"/>
              </w:rPr>
              <w:t>2.56</w:t>
            </w:r>
          </w:p>
        </w:tc>
        <w:tc>
          <w:tcPr>
            <w:tcW w:w="838" w:type="dxa"/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.91</w:t>
            </w:r>
          </w:p>
        </w:tc>
        <w:tc>
          <w:tcPr>
            <w:tcW w:w="839" w:type="dxa"/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.05</w:t>
            </w:r>
          </w:p>
        </w:tc>
        <w:tc>
          <w:tcPr>
            <w:tcW w:w="839" w:type="dxa"/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.94</w:t>
            </w:r>
          </w:p>
        </w:tc>
        <w:tc>
          <w:tcPr>
            <w:tcW w:w="839" w:type="dxa"/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.71</w:t>
            </w:r>
          </w:p>
        </w:tc>
        <w:tc>
          <w:tcPr>
            <w:tcW w:w="839" w:type="dxa"/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87</w:t>
            </w:r>
          </w:p>
        </w:tc>
        <w:tc>
          <w:tcPr>
            <w:tcW w:w="839" w:type="dxa"/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2</w:t>
            </w: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9" w:type="dxa"/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25</w:t>
            </w:r>
          </w:p>
        </w:tc>
        <w:tc>
          <w:tcPr>
            <w:tcW w:w="839" w:type="dxa"/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.08</w:t>
            </w:r>
          </w:p>
        </w:tc>
        <w:tc>
          <w:tcPr>
            <w:tcW w:w="839" w:type="dxa"/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41</w:t>
            </w:r>
          </w:p>
        </w:tc>
        <w:tc>
          <w:tcPr>
            <w:tcW w:w="1692" w:type="dxa"/>
            <w:gridSpan w:val="2"/>
            <w:shd w:val="clear" w:color="auto" w:fill="auto"/>
            <w:vAlign w:val="center"/>
            <w:hideMark/>
          </w:tcPr>
          <w:p w:rsidR="00512969" w:rsidRPr="00553A7F" w:rsidRDefault="00512969" w:rsidP="00512969">
            <w:pPr>
              <w:widowControl/>
              <w:adjustRightInd w:val="0"/>
              <w:snapToGrid w:val="0"/>
              <w:spacing w:line="480" w:lineRule="auto"/>
              <w:ind w:right="24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87</w:t>
            </w: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 2.56, 9.29 )</w:t>
            </w:r>
          </w:p>
        </w:tc>
      </w:tr>
    </w:tbl>
    <w:p w:rsidR="00C874A8" w:rsidRPr="00C874A8" w:rsidRDefault="00C874A8" w:rsidP="00C874A8">
      <w:pPr>
        <w:spacing w:line="360" w:lineRule="auto"/>
        <w:rPr>
          <w:rFonts w:ascii="Times New Roman" w:hAnsi="Times New Roman" w:cs="Times New Roman"/>
        </w:rPr>
      </w:pPr>
      <w:r w:rsidRPr="00C874A8">
        <w:rPr>
          <w:rFonts w:ascii="Times New Roman" w:hAnsi="Times New Roman" w:cs="Times New Roman"/>
          <w:vertAlign w:val="superscript"/>
        </w:rPr>
        <w:t xml:space="preserve">a </w:t>
      </w:r>
      <w:r w:rsidRPr="00C874A8">
        <w:rPr>
          <w:rFonts w:ascii="Times New Roman" w:hAnsi="Times New Roman" w:cs="Times New Roman"/>
        </w:rPr>
        <w:t xml:space="preserve">APC, the annual percent change; CI, confidence interval; </w:t>
      </w:r>
    </w:p>
    <w:p w:rsidR="00AC5349" w:rsidRDefault="00C874A8" w:rsidP="00C874A8">
      <w:pPr>
        <w:spacing w:line="360" w:lineRule="auto"/>
        <w:rPr>
          <w:rFonts w:ascii="Times New Roman" w:hAnsi="Times New Roman" w:cs="Times New Roman"/>
        </w:rPr>
      </w:pPr>
      <w:r w:rsidRPr="00C874A8">
        <w:rPr>
          <w:rFonts w:ascii="Times New Roman" w:hAnsi="Times New Roman" w:cs="Times New Roman"/>
          <w:vertAlign w:val="superscript"/>
        </w:rPr>
        <w:t>b</w:t>
      </w:r>
      <w:r w:rsidRPr="00C874A8">
        <w:rPr>
          <w:rFonts w:ascii="Times New Roman" w:hAnsi="Times New Roman" w:cs="Times New Roman"/>
        </w:rPr>
        <w:t xml:space="preserve"> PROM-PTB, preterm birth following premature rupture of membranes; MI-PTB, medically induced preterm birth; S-PTB, preterm birth due to spontaneous preterm labor.</w:t>
      </w:r>
    </w:p>
    <w:p w:rsidR="0045322C" w:rsidRPr="00D51F83" w:rsidRDefault="0045322C" w:rsidP="008C1955">
      <w:pPr>
        <w:spacing w:line="480" w:lineRule="auto"/>
        <w:rPr>
          <w:rFonts w:ascii="Times New Roman" w:hAnsi="Times New Roman" w:cs="Times New Roman"/>
        </w:rPr>
        <w:sectPr w:rsidR="0045322C" w:rsidRPr="00D51F83" w:rsidSect="0045322C">
          <w:pgSz w:w="16838" w:h="11906" w:orient="landscape"/>
          <w:pgMar w:top="993" w:right="1440" w:bottom="1135" w:left="1440" w:header="851" w:footer="510" w:gutter="0"/>
          <w:cols w:space="425"/>
          <w:docGrid w:type="lines" w:linePitch="312"/>
        </w:sectPr>
      </w:pPr>
    </w:p>
    <w:tbl>
      <w:tblPr>
        <w:tblStyle w:val="TableGrid"/>
        <w:tblW w:w="0" w:type="auto"/>
        <w:tblInd w:w="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011"/>
        <w:gridCol w:w="3827"/>
        <w:gridCol w:w="2268"/>
      </w:tblGrid>
      <w:tr w:rsidR="0045322C" w:rsidRPr="007419F0" w:rsidTr="00907CC2">
        <w:trPr>
          <w:trHeight w:val="1321"/>
        </w:trPr>
        <w:tc>
          <w:tcPr>
            <w:tcW w:w="9106" w:type="dxa"/>
            <w:gridSpan w:val="3"/>
            <w:tcBorders>
              <w:bottom w:val="single" w:sz="4" w:space="0" w:color="000000" w:themeColor="text1"/>
            </w:tcBorders>
          </w:tcPr>
          <w:p w:rsidR="00FB5998" w:rsidRPr="00C874A8" w:rsidRDefault="00FB5998" w:rsidP="00FB5998">
            <w:pP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  <w:p w:rsidR="00907CC2" w:rsidRDefault="0045322C" w:rsidP="00907CC2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B599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able</w:t>
            </w:r>
            <w:r w:rsidR="007419F0" w:rsidRPr="00FB599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6667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</w:t>
            </w:r>
            <w:r w:rsidR="002B2C4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  <w:r w:rsidRPr="00FB599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  <w:r w:rsidRPr="00FB5998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Sensitivity Analysis for Temporal Trends for Overall Preterm Birth </w:t>
            </w:r>
            <w:r w:rsidR="00907CC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Incidence </w:t>
            </w:r>
            <w:r w:rsidRPr="00FB5998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Rates</w:t>
            </w:r>
          </w:p>
          <w:p w:rsidR="0045322C" w:rsidRPr="00FB5998" w:rsidRDefault="0045322C" w:rsidP="00907CC2">
            <w:pPr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FB5998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in Shenzhen, China, during 2003-2012</w:t>
            </w:r>
          </w:p>
        </w:tc>
      </w:tr>
      <w:tr w:rsidR="0045322C" w:rsidRPr="007419F0" w:rsidTr="00907CC2">
        <w:trPr>
          <w:trHeight w:val="334"/>
        </w:trPr>
        <w:tc>
          <w:tcPr>
            <w:tcW w:w="301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45322C" w:rsidRPr="00FB5998" w:rsidRDefault="0045322C" w:rsidP="007419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333333"/>
                <w:sz w:val="18"/>
                <w:szCs w:val="18"/>
                <w:shd w:val="clear" w:color="auto" w:fill="FFFFFF"/>
              </w:rPr>
            </w:pPr>
            <w:r w:rsidRPr="00FB5998">
              <w:rPr>
                <w:rFonts w:ascii="Times New Roman" w:hAnsi="Times New Roman" w:cs="Times New Roman" w:hint="eastAsia"/>
                <w:b/>
                <w:color w:val="333333"/>
                <w:sz w:val="18"/>
                <w:szCs w:val="18"/>
                <w:shd w:val="clear" w:color="auto" w:fill="FFFFFF"/>
              </w:rPr>
              <w:t xml:space="preserve">Years </w:t>
            </w:r>
            <w:r w:rsidRPr="00FB5998">
              <w:rPr>
                <w:rFonts w:ascii="Times New Roman" w:hAnsi="Times New Roman" w:cs="Times New Roman" w:hint="eastAsia"/>
                <w:b/>
                <w:color w:val="333333"/>
                <w:sz w:val="18"/>
                <w:szCs w:val="18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382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45322C" w:rsidRPr="00FB5998" w:rsidRDefault="0045322C" w:rsidP="007419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333333"/>
                <w:sz w:val="18"/>
                <w:szCs w:val="18"/>
                <w:shd w:val="clear" w:color="auto" w:fill="FFFFFF"/>
              </w:rPr>
            </w:pPr>
            <w:r w:rsidRPr="00FB5998">
              <w:rPr>
                <w:rFonts w:ascii="Times New Roman" w:hAnsi="Times New Roman" w:cs="Times New Roman" w:hint="eastAsia"/>
                <w:b/>
                <w:color w:val="333333"/>
                <w:sz w:val="18"/>
                <w:szCs w:val="18"/>
                <w:shd w:val="clear" w:color="auto" w:fill="FFFFFF"/>
              </w:rPr>
              <w:t>Risk Ratios (95% CI)</w:t>
            </w:r>
          </w:p>
        </w:tc>
        <w:tc>
          <w:tcPr>
            <w:tcW w:w="226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45322C" w:rsidRPr="00FB5998" w:rsidRDefault="0045322C" w:rsidP="007419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333333"/>
                <w:sz w:val="18"/>
                <w:szCs w:val="18"/>
                <w:shd w:val="clear" w:color="auto" w:fill="FFFFFF"/>
              </w:rPr>
            </w:pPr>
            <w:r w:rsidRPr="00FB5998">
              <w:rPr>
                <w:rFonts w:ascii="Times New Roman" w:hAnsi="Times New Roman" w:cs="Times New Roman" w:hint="eastAsia"/>
                <w:b/>
                <w:i/>
                <w:color w:val="333333"/>
                <w:sz w:val="18"/>
                <w:szCs w:val="18"/>
                <w:shd w:val="clear" w:color="auto" w:fill="FFFFFF"/>
              </w:rPr>
              <w:t xml:space="preserve">P </w:t>
            </w:r>
            <w:r w:rsidRPr="00FB5998">
              <w:rPr>
                <w:rFonts w:ascii="Times New Roman" w:hAnsi="Times New Roman" w:cs="Times New Roman" w:hint="eastAsia"/>
                <w:b/>
                <w:color w:val="333333"/>
                <w:sz w:val="18"/>
                <w:szCs w:val="18"/>
                <w:shd w:val="clear" w:color="auto" w:fill="FFFFFF"/>
              </w:rPr>
              <w:t>value</w:t>
            </w:r>
          </w:p>
        </w:tc>
      </w:tr>
      <w:tr w:rsidR="0045322C" w:rsidRPr="007419F0" w:rsidTr="00907CC2">
        <w:trPr>
          <w:trHeight w:val="652"/>
        </w:trPr>
        <w:tc>
          <w:tcPr>
            <w:tcW w:w="3011" w:type="dxa"/>
            <w:tcBorders>
              <w:top w:val="single" w:sz="4" w:space="0" w:color="000000" w:themeColor="text1"/>
            </w:tcBorders>
          </w:tcPr>
          <w:p w:rsidR="0045322C" w:rsidRPr="00FB5998" w:rsidRDefault="0045322C" w:rsidP="007419F0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FB5998"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Reference: 2003</w:t>
            </w:r>
          </w:p>
        </w:tc>
        <w:tc>
          <w:tcPr>
            <w:tcW w:w="3827" w:type="dxa"/>
            <w:tcBorders>
              <w:top w:val="single" w:sz="4" w:space="0" w:color="000000" w:themeColor="text1"/>
            </w:tcBorders>
            <w:vAlign w:val="center"/>
          </w:tcPr>
          <w:p w:rsidR="0045322C" w:rsidRPr="00FB5998" w:rsidRDefault="0045322C" w:rsidP="00FB5998">
            <w:pPr>
              <w:spacing w:line="480" w:lineRule="auto"/>
              <w:ind w:firstLineChars="645" w:firstLine="1161"/>
              <w:jc w:val="left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268" w:type="dxa"/>
            <w:tcBorders>
              <w:top w:val="single" w:sz="4" w:space="0" w:color="000000" w:themeColor="text1"/>
            </w:tcBorders>
            <w:vAlign w:val="center"/>
          </w:tcPr>
          <w:p w:rsidR="0045322C" w:rsidRPr="00FB5998" w:rsidRDefault="0045322C" w:rsidP="007419F0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</w:tr>
      <w:tr w:rsidR="0045322C" w:rsidRPr="007419F0" w:rsidTr="00907CC2">
        <w:trPr>
          <w:trHeight w:val="334"/>
        </w:trPr>
        <w:tc>
          <w:tcPr>
            <w:tcW w:w="3011" w:type="dxa"/>
          </w:tcPr>
          <w:p w:rsidR="0045322C" w:rsidRPr="00FB5998" w:rsidRDefault="0045322C" w:rsidP="007419F0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FB5998"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2004</w:t>
            </w:r>
          </w:p>
        </w:tc>
        <w:tc>
          <w:tcPr>
            <w:tcW w:w="3827" w:type="dxa"/>
            <w:vAlign w:val="center"/>
          </w:tcPr>
          <w:p w:rsidR="0045322C" w:rsidRPr="00FB5998" w:rsidRDefault="0045322C" w:rsidP="00FB5998">
            <w:pPr>
              <w:spacing w:line="480" w:lineRule="auto"/>
              <w:ind w:right="720" w:firstLineChars="645" w:firstLine="1161"/>
              <w:jc w:val="left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FB5998"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0.98 (0.72, 7.98)</w:t>
            </w:r>
          </w:p>
        </w:tc>
        <w:tc>
          <w:tcPr>
            <w:tcW w:w="2268" w:type="dxa"/>
            <w:vAlign w:val="center"/>
          </w:tcPr>
          <w:p w:rsidR="0045322C" w:rsidRPr="00FB5998" w:rsidRDefault="0045322C" w:rsidP="007419F0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FB5998"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0.90</w:t>
            </w:r>
          </w:p>
        </w:tc>
      </w:tr>
      <w:tr w:rsidR="0045322C" w:rsidRPr="007419F0" w:rsidTr="00907CC2">
        <w:trPr>
          <w:trHeight w:val="652"/>
        </w:trPr>
        <w:tc>
          <w:tcPr>
            <w:tcW w:w="3011" w:type="dxa"/>
          </w:tcPr>
          <w:p w:rsidR="0045322C" w:rsidRPr="00FB5998" w:rsidRDefault="0045322C" w:rsidP="007419F0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FB5998"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2005</w:t>
            </w:r>
          </w:p>
        </w:tc>
        <w:tc>
          <w:tcPr>
            <w:tcW w:w="3827" w:type="dxa"/>
            <w:vAlign w:val="center"/>
          </w:tcPr>
          <w:p w:rsidR="0045322C" w:rsidRPr="00FB5998" w:rsidRDefault="0045322C" w:rsidP="00FB5998">
            <w:pPr>
              <w:spacing w:line="480" w:lineRule="auto"/>
              <w:ind w:right="640" w:firstLineChars="645" w:firstLine="1161"/>
              <w:jc w:val="left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FB5998"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1.19 (0.88, 12.04)</w:t>
            </w:r>
          </w:p>
        </w:tc>
        <w:tc>
          <w:tcPr>
            <w:tcW w:w="2268" w:type="dxa"/>
            <w:vAlign w:val="center"/>
          </w:tcPr>
          <w:p w:rsidR="0045322C" w:rsidRPr="00FB5998" w:rsidRDefault="0045322C" w:rsidP="007419F0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FB5998"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0.26</w:t>
            </w:r>
          </w:p>
        </w:tc>
      </w:tr>
      <w:tr w:rsidR="0045322C" w:rsidRPr="007419F0" w:rsidTr="00907CC2">
        <w:trPr>
          <w:trHeight w:val="668"/>
        </w:trPr>
        <w:tc>
          <w:tcPr>
            <w:tcW w:w="3011" w:type="dxa"/>
          </w:tcPr>
          <w:p w:rsidR="0045322C" w:rsidRPr="00FB5998" w:rsidRDefault="0045322C" w:rsidP="007419F0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FB5998"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2006</w:t>
            </w:r>
          </w:p>
        </w:tc>
        <w:tc>
          <w:tcPr>
            <w:tcW w:w="3827" w:type="dxa"/>
            <w:vAlign w:val="center"/>
          </w:tcPr>
          <w:p w:rsidR="0045322C" w:rsidRPr="00FB5998" w:rsidRDefault="0045322C" w:rsidP="00FB5998">
            <w:pPr>
              <w:spacing w:line="480" w:lineRule="auto"/>
              <w:ind w:right="640" w:firstLineChars="645" w:firstLine="1161"/>
              <w:jc w:val="left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FB5998"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1.16 (0.86, 11.35)</w:t>
            </w:r>
          </w:p>
        </w:tc>
        <w:tc>
          <w:tcPr>
            <w:tcW w:w="2268" w:type="dxa"/>
            <w:vAlign w:val="center"/>
          </w:tcPr>
          <w:p w:rsidR="0045322C" w:rsidRPr="00FB5998" w:rsidRDefault="0045322C" w:rsidP="007419F0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FB5998"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0.34</w:t>
            </w:r>
          </w:p>
        </w:tc>
      </w:tr>
      <w:tr w:rsidR="0045322C" w:rsidRPr="007419F0" w:rsidTr="00907CC2">
        <w:trPr>
          <w:trHeight w:val="668"/>
        </w:trPr>
        <w:tc>
          <w:tcPr>
            <w:tcW w:w="3011" w:type="dxa"/>
          </w:tcPr>
          <w:p w:rsidR="0045322C" w:rsidRPr="00FB5998" w:rsidRDefault="0045322C" w:rsidP="007419F0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FB5998"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2007</w:t>
            </w:r>
          </w:p>
        </w:tc>
        <w:tc>
          <w:tcPr>
            <w:tcW w:w="3827" w:type="dxa"/>
            <w:vAlign w:val="center"/>
          </w:tcPr>
          <w:p w:rsidR="0045322C" w:rsidRPr="00FB5998" w:rsidRDefault="0045322C" w:rsidP="00FB5998">
            <w:pPr>
              <w:spacing w:line="480" w:lineRule="auto"/>
              <w:ind w:right="640" w:firstLineChars="645" w:firstLine="1161"/>
              <w:jc w:val="left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FB5998"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1.28 (0.94, 14.36)</w:t>
            </w:r>
          </w:p>
        </w:tc>
        <w:tc>
          <w:tcPr>
            <w:tcW w:w="2268" w:type="dxa"/>
            <w:vAlign w:val="center"/>
          </w:tcPr>
          <w:p w:rsidR="0045322C" w:rsidRPr="00FB5998" w:rsidRDefault="0045322C" w:rsidP="007419F0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FB5998"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0.11</w:t>
            </w:r>
          </w:p>
        </w:tc>
      </w:tr>
      <w:tr w:rsidR="0045322C" w:rsidRPr="007419F0" w:rsidTr="00907CC2">
        <w:trPr>
          <w:trHeight w:val="318"/>
        </w:trPr>
        <w:tc>
          <w:tcPr>
            <w:tcW w:w="3011" w:type="dxa"/>
          </w:tcPr>
          <w:p w:rsidR="0045322C" w:rsidRPr="00FB5998" w:rsidRDefault="0045322C" w:rsidP="007419F0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FB5998"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2008</w:t>
            </w:r>
          </w:p>
        </w:tc>
        <w:tc>
          <w:tcPr>
            <w:tcW w:w="3827" w:type="dxa"/>
            <w:vAlign w:val="center"/>
          </w:tcPr>
          <w:p w:rsidR="0045322C" w:rsidRPr="00FB5998" w:rsidRDefault="0045322C" w:rsidP="00FB5998">
            <w:pPr>
              <w:spacing w:line="480" w:lineRule="auto"/>
              <w:ind w:right="640" w:firstLineChars="645" w:firstLine="1161"/>
              <w:jc w:val="left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FB5998"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1.53 (1.13, 23.45)</w:t>
            </w:r>
          </w:p>
        </w:tc>
        <w:tc>
          <w:tcPr>
            <w:tcW w:w="2268" w:type="dxa"/>
            <w:vAlign w:val="center"/>
          </w:tcPr>
          <w:p w:rsidR="0045322C" w:rsidRPr="00FB5998" w:rsidRDefault="0045322C" w:rsidP="007419F0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FB5998"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0.01</w:t>
            </w:r>
          </w:p>
        </w:tc>
      </w:tr>
      <w:tr w:rsidR="0045322C" w:rsidRPr="007419F0" w:rsidTr="00907CC2">
        <w:trPr>
          <w:trHeight w:val="334"/>
        </w:trPr>
        <w:tc>
          <w:tcPr>
            <w:tcW w:w="3011" w:type="dxa"/>
          </w:tcPr>
          <w:p w:rsidR="0045322C" w:rsidRPr="00FB5998" w:rsidRDefault="0045322C" w:rsidP="007419F0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FB5998"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2009</w:t>
            </w:r>
          </w:p>
        </w:tc>
        <w:tc>
          <w:tcPr>
            <w:tcW w:w="3827" w:type="dxa"/>
            <w:vAlign w:val="center"/>
          </w:tcPr>
          <w:p w:rsidR="0045322C" w:rsidRPr="00FB5998" w:rsidRDefault="0045322C" w:rsidP="00FB5998">
            <w:pPr>
              <w:spacing w:line="480" w:lineRule="auto"/>
              <w:ind w:right="640" w:firstLineChars="645" w:firstLine="1161"/>
              <w:jc w:val="left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FB5998"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1.51 (1.11, 22.54)</w:t>
            </w:r>
          </w:p>
        </w:tc>
        <w:tc>
          <w:tcPr>
            <w:tcW w:w="2268" w:type="dxa"/>
            <w:vAlign w:val="center"/>
          </w:tcPr>
          <w:p w:rsidR="0045322C" w:rsidRPr="00FB5998" w:rsidRDefault="0045322C" w:rsidP="007419F0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FB5998"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0.01</w:t>
            </w:r>
          </w:p>
        </w:tc>
      </w:tr>
      <w:tr w:rsidR="0045322C" w:rsidRPr="007419F0" w:rsidTr="00907CC2">
        <w:trPr>
          <w:trHeight w:val="334"/>
        </w:trPr>
        <w:tc>
          <w:tcPr>
            <w:tcW w:w="3011" w:type="dxa"/>
          </w:tcPr>
          <w:p w:rsidR="0045322C" w:rsidRPr="00FB5998" w:rsidRDefault="0045322C" w:rsidP="007419F0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FB5998"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2010</w:t>
            </w:r>
          </w:p>
        </w:tc>
        <w:tc>
          <w:tcPr>
            <w:tcW w:w="3827" w:type="dxa"/>
            <w:vAlign w:val="center"/>
          </w:tcPr>
          <w:p w:rsidR="0045322C" w:rsidRPr="00FB5998" w:rsidRDefault="0045322C" w:rsidP="00FB5998">
            <w:pPr>
              <w:spacing w:line="480" w:lineRule="auto"/>
              <w:ind w:right="320" w:firstLineChars="645" w:firstLine="1161"/>
              <w:jc w:val="left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FB5998"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1.73 (1.27, 34.7)</w:t>
            </w:r>
          </w:p>
        </w:tc>
        <w:tc>
          <w:tcPr>
            <w:tcW w:w="2268" w:type="dxa"/>
            <w:vAlign w:val="center"/>
          </w:tcPr>
          <w:p w:rsidR="0045322C" w:rsidRPr="00FB5998" w:rsidRDefault="0045322C" w:rsidP="007419F0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FB5998"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0.00</w:t>
            </w:r>
          </w:p>
        </w:tc>
      </w:tr>
      <w:tr w:rsidR="0045322C" w:rsidRPr="007419F0" w:rsidTr="00907CC2">
        <w:trPr>
          <w:trHeight w:val="668"/>
        </w:trPr>
        <w:tc>
          <w:tcPr>
            <w:tcW w:w="3011" w:type="dxa"/>
          </w:tcPr>
          <w:p w:rsidR="0045322C" w:rsidRPr="00FB5998" w:rsidRDefault="0045322C" w:rsidP="007419F0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FB5998"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2011</w:t>
            </w:r>
          </w:p>
        </w:tc>
        <w:tc>
          <w:tcPr>
            <w:tcW w:w="3827" w:type="dxa"/>
            <w:vAlign w:val="center"/>
          </w:tcPr>
          <w:p w:rsidR="0045322C" w:rsidRPr="00FB5998" w:rsidRDefault="0045322C" w:rsidP="00FB5998">
            <w:pPr>
              <w:spacing w:line="480" w:lineRule="auto"/>
              <w:ind w:right="640" w:firstLineChars="645" w:firstLine="1161"/>
              <w:jc w:val="left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FB5998"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1.29 (0.95, 14.65)</w:t>
            </w:r>
          </w:p>
        </w:tc>
        <w:tc>
          <w:tcPr>
            <w:tcW w:w="2268" w:type="dxa"/>
            <w:vAlign w:val="center"/>
          </w:tcPr>
          <w:p w:rsidR="0045322C" w:rsidRPr="00FB5998" w:rsidRDefault="0045322C" w:rsidP="007419F0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FB5998"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0.10</w:t>
            </w:r>
          </w:p>
        </w:tc>
      </w:tr>
      <w:tr w:rsidR="0045322C" w:rsidRPr="007419F0" w:rsidTr="00907CC2">
        <w:trPr>
          <w:trHeight w:val="652"/>
        </w:trPr>
        <w:tc>
          <w:tcPr>
            <w:tcW w:w="3011" w:type="dxa"/>
            <w:tcBorders>
              <w:bottom w:val="single" w:sz="4" w:space="0" w:color="000000" w:themeColor="text1"/>
            </w:tcBorders>
          </w:tcPr>
          <w:p w:rsidR="0045322C" w:rsidRPr="00FB5998" w:rsidRDefault="0045322C" w:rsidP="007419F0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FB5998"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2012</w:t>
            </w:r>
          </w:p>
        </w:tc>
        <w:tc>
          <w:tcPr>
            <w:tcW w:w="3827" w:type="dxa"/>
            <w:tcBorders>
              <w:bottom w:val="single" w:sz="4" w:space="0" w:color="000000" w:themeColor="text1"/>
            </w:tcBorders>
            <w:vAlign w:val="center"/>
          </w:tcPr>
          <w:p w:rsidR="0045322C" w:rsidRPr="00FB5998" w:rsidRDefault="0045322C" w:rsidP="00FB5998">
            <w:pPr>
              <w:spacing w:line="480" w:lineRule="auto"/>
              <w:ind w:right="640" w:firstLineChars="645" w:firstLine="1161"/>
              <w:jc w:val="left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FB5998"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1.45 (1.07, 20.04)</w:t>
            </w:r>
          </w:p>
        </w:tc>
        <w:tc>
          <w:tcPr>
            <w:tcW w:w="2268" w:type="dxa"/>
            <w:tcBorders>
              <w:bottom w:val="single" w:sz="4" w:space="0" w:color="000000" w:themeColor="text1"/>
            </w:tcBorders>
            <w:vAlign w:val="center"/>
          </w:tcPr>
          <w:p w:rsidR="0045322C" w:rsidRPr="00FB5998" w:rsidRDefault="0045322C" w:rsidP="007419F0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FB5998"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0.02</w:t>
            </w:r>
          </w:p>
        </w:tc>
      </w:tr>
    </w:tbl>
    <w:p w:rsidR="00FB5998" w:rsidRPr="00C91B0A" w:rsidRDefault="00FB5998" w:rsidP="0011024F">
      <w:pPr>
        <w:rPr>
          <w:rFonts w:ascii="Times New Roman" w:hAnsi="Times New Roman" w:cs="Times New Roman"/>
          <w:sz w:val="18"/>
          <w:szCs w:val="18"/>
        </w:rPr>
        <w:sectPr w:rsidR="00FB5998" w:rsidRPr="00C91B0A" w:rsidSect="002430E6">
          <w:pgSz w:w="16838" w:h="11906" w:orient="landscape"/>
          <w:pgMar w:top="1560" w:right="1440" w:bottom="1702" w:left="1440" w:header="851" w:footer="992" w:gutter="0"/>
          <w:cols w:space="425"/>
          <w:docGrid w:type="lines" w:linePitch="312"/>
        </w:sectPr>
      </w:pPr>
    </w:p>
    <w:tbl>
      <w:tblPr>
        <w:tblW w:w="13759" w:type="dxa"/>
        <w:tblInd w:w="93" w:type="dxa"/>
        <w:tblLook w:val="04A0"/>
      </w:tblPr>
      <w:tblGrid>
        <w:gridCol w:w="2317"/>
        <w:gridCol w:w="1231"/>
        <w:gridCol w:w="1617"/>
        <w:gridCol w:w="222"/>
        <w:gridCol w:w="996"/>
        <w:gridCol w:w="1701"/>
        <w:gridCol w:w="222"/>
        <w:gridCol w:w="940"/>
        <w:gridCol w:w="1515"/>
        <w:gridCol w:w="283"/>
        <w:gridCol w:w="1150"/>
        <w:gridCol w:w="1565"/>
      </w:tblGrid>
      <w:tr w:rsidR="00721F13" w:rsidRPr="003F4CC2" w:rsidTr="00666763">
        <w:trPr>
          <w:trHeight w:val="454"/>
        </w:trPr>
        <w:tc>
          <w:tcPr>
            <w:tcW w:w="13759" w:type="dxa"/>
            <w:gridSpan w:val="1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721F13" w:rsidRPr="003F4CC2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 xml:space="preserve">Table </w:t>
            </w:r>
            <w:r w:rsidR="00666763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  <w:r w:rsidRPr="003F4CC2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nalysis of 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actors 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ontributing to 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hanging 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reterm 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irth Incidence 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R</w:t>
            </w:r>
            <w:r w:rsidRPr="003F4CC2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tes in Shenzhen, 2003-2012</w:t>
            </w:r>
            <w:r w:rsidRPr="0011024F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 xml:space="preserve"> a</w:t>
            </w:r>
            <w:r w:rsidRPr="003F4CC2">
              <w:rPr>
                <w:rFonts w:cs="Calibri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721F13" w:rsidRPr="003F4CC2" w:rsidTr="00666763">
        <w:trPr>
          <w:trHeight w:val="454"/>
        </w:trPr>
        <w:tc>
          <w:tcPr>
            <w:tcW w:w="2317" w:type="dxa"/>
            <w:vMerge w:val="restart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F13" w:rsidRPr="00553A7F" w:rsidRDefault="00721F13" w:rsidP="00666763">
            <w:pPr>
              <w:adjustRightInd w:val="0"/>
              <w:snapToGrid w:val="0"/>
              <w:spacing w:line="480" w:lineRule="auto"/>
              <w:jc w:val="left"/>
              <w:rPr>
                <w:rFonts w:cs="Calibri"/>
                <w:color w:val="000000"/>
                <w:kern w:val="0"/>
                <w:sz w:val="16"/>
                <w:szCs w:val="16"/>
              </w:rPr>
            </w:pPr>
          </w:p>
          <w:p w:rsidR="00721F13" w:rsidRPr="00553A7F" w:rsidRDefault="00721F13" w:rsidP="00666763">
            <w:pPr>
              <w:adjustRightInd w:val="0"/>
              <w:snapToGrid w:val="0"/>
              <w:spacing w:line="480" w:lineRule="auto"/>
              <w:jc w:val="left"/>
              <w:rPr>
                <w:rFonts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48" w:type="dxa"/>
            <w:gridSpan w:val="2"/>
            <w:tcBorders>
              <w:top w:val="single" w:sz="4" w:space="0" w:color="000000" w:themeColor="text1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Overall </w:t>
            </w:r>
            <w:r w:rsidRPr="00553A7F">
              <w:rPr>
                <w:rFonts w:ascii="Times New Roman" w:hAnsi="Times New Roman" w:hint="eastAsia"/>
                <w:b/>
                <w:bCs/>
                <w:color w:val="000000"/>
                <w:kern w:val="0"/>
                <w:sz w:val="16"/>
                <w:szCs w:val="16"/>
              </w:rPr>
              <w:t>PTB</w:t>
            </w:r>
          </w:p>
        </w:tc>
        <w:tc>
          <w:tcPr>
            <w:tcW w:w="222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SimSun" w:hAnsi="SimSun" w:cs="SimSu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97" w:type="dxa"/>
            <w:gridSpan w:val="2"/>
            <w:tcBorders>
              <w:top w:val="single" w:sz="4" w:space="0" w:color="000000" w:themeColor="text1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PROM</w:t>
            </w:r>
            <w:r w:rsidRPr="00553A7F">
              <w:rPr>
                <w:rFonts w:ascii="Times New Roman" w:hAnsi="Times New Roman" w:hint="eastAsia"/>
                <w:b/>
                <w:bCs/>
                <w:color w:val="000000"/>
                <w:kern w:val="0"/>
                <w:sz w:val="16"/>
                <w:szCs w:val="16"/>
              </w:rPr>
              <w:t>-PTB</w:t>
            </w:r>
          </w:p>
        </w:tc>
        <w:tc>
          <w:tcPr>
            <w:tcW w:w="222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55" w:type="dxa"/>
            <w:gridSpan w:val="2"/>
            <w:tcBorders>
              <w:top w:val="single" w:sz="4" w:space="0" w:color="000000" w:themeColor="text1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S</w:t>
            </w:r>
            <w:r w:rsidRPr="00553A7F">
              <w:rPr>
                <w:rFonts w:ascii="Times New Roman" w:hAnsi="Times New Roman" w:hint="eastAsia"/>
                <w:b/>
                <w:bCs/>
                <w:color w:val="000000"/>
                <w:kern w:val="0"/>
                <w:sz w:val="16"/>
                <w:szCs w:val="16"/>
              </w:rPr>
              <w:t>-PTB</w:t>
            </w:r>
          </w:p>
        </w:tc>
        <w:tc>
          <w:tcPr>
            <w:tcW w:w="283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10" w:type="dxa"/>
            <w:gridSpan w:val="2"/>
            <w:tcBorders>
              <w:top w:val="single" w:sz="4" w:space="0" w:color="000000" w:themeColor="text1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MI</w:t>
            </w:r>
            <w:r w:rsidRPr="00553A7F">
              <w:rPr>
                <w:rFonts w:ascii="Times New Roman" w:hAnsi="Times New Roman" w:hint="eastAsia"/>
                <w:b/>
                <w:bCs/>
                <w:color w:val="000000"/>
                <w:kern w:val="0"/>
                <w:sz w:val="16"/>
                <w:szCs w:val="16"/>
              </w:rPr>
              <w:t>-PTB</w:t>
            </w:r>
          </w:p>
        </w:tc>
      </w:tr>
      <w:tr w:rsidR="00721F13" w:rsidRPr="003F4CC2" w:rsidTr="00666763">
        <w:trPr>
          <w:trHeight w:val="454"/>
        </w:trPr>
        <w:tc>
          <w:tcPr>
            <w:tcW w:w="231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1F13" w:rsidRPr="00553A7F" w:rsidRDefault="00721F13" w:rsidP="00666763">
            <w:pPr>
              <w:adjustRightInd w:val="0"/>
              <w:snapToGrid w:val="0"/>
              <w:spacing w:line="480" w:lineRule="auto"/>
              <w:jc w:val="left"/>
              <w:rPr>
                <w:rFonts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AOR</w:t>
            </w:r>
            <w:r w:rsidRPr="00553A7F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6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rojected increase</w:t>
            </w:r>
            <w:r w:rsidRPr="0011024F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  <w:r w:rsidRPr="00553A7F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 (%)</w:t>
            </w:r>
          </w:p>
        </w:tc>
        <w:tc>
          <w:tcPr>
            <w:tcW w:w="22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jc w:val="left"/>
              <w:rPr>
                <w:rFonts w:ascii="SimSun" w:hAnsi="SimSun" w:cs="SimSu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SimSun" w:hAnsi="SimSun" w:cs="SimSu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AOR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rojected increase</w:t>
            </w:r>
            <w:r w:rsidRPr="0011024F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  <w:r w:rsidRPr="00553A7F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 (%)</w:t>
            </w:r>
          </w:p>
        </w:tc>
        <w:tc>
          <w:tcPr>
            <w:tcW w:w="22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21F13" w:rsidRPr="00553A7F" w:rsidRDefault="00721F13" w:rsidP="00666763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AOR</w:t>
            </w:r>
          </w:p>
        </w:tc>
        <w:tc>
          <w:tcPr>
            <w:tcW w:w="15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21F13" w:rsidRPr="00553A7F" w:rsidRDefault="00721F13" w:rsidP="00666763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rojected increase</w:t>
            </w:r>
            <w:r w:rsidRPr="0011024F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  <w:r w:rsidRPr="00553A7F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 (%)</w:t>
            </w:r>
          </w:p>
        </w:tc>
        <w:tc>
          <w:tcPr>
            <w:tcW w:w="28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21F13" w:rsidRPr="00553A7F" w:rsidRDefault="00721F13" w:rsidP="00666763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AOR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21F13" w:rsidRPr="00553A7F" w:rsidRDefault="00721F13" w:rsidP="00666763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rojected increase</w:t>
            </w:r>
            <w:r w:rsidRPr="0011024F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  <w:r w:rsidRPr="00553A7F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 (%)</w:t>
            </w:r>
          </w:p>
        </w:tc>
      </w:tr>
      <w:tr w:rsidR="00721F13" w:rsidRPr="003F4CC2" w:rsidTr="00666763">
        <w:trPr>
          <w:trHeight w:val="454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Maternal age </w:t>
            </w:r>
            <w:r w:rsidRPr="00553A7F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(</w:t>
            </w:r>
            <w:r w:rsidRPr="00553A7F">
              <w:rPr>
                <w:rFonts w:ascii="Times New Roman" w:hAnsi="Times New Roman" w:hint="eastAsia"/>
                <w:bCs/>
                <w:i/>
                <w:color w:val="000000"/>
                <w:kern w:val="0"/>
                <w:sz w:val="16"/>
                <w:szCs w:val="16"/>
              </w:rPr>
              <w:t>years</w:t>
            </w:r>
            <w:r w:rsidRPr="00553A7F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21F13" w:rsidRPr="003F4CC2" w:rsidTr="00666763">
        <w:trPr>
          <w:trHeight w:val="454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ind w:firstLineChars="100" w:firstLine="16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1-35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16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ind w:right="36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15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ind w:right="36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</w:t>
            </w:r>
            <w:r w:rsidRPr="00553A7F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ind w:right="36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</w:tr>
      <w:tr w:rsidR="00721F13" w:rsidRPr="003F4CC2" w:rsidTr="00666763">
        <w:trPr>
          <w:trHeight w:val="454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ind w:firstLineChars="100" w:firstLine="16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bookmarkStart w:id="41" w:name="OLE_LINK1"/>
            <w:bookmarkStart w:id="42" w:name="OLE_LINK2"/>
            <w:bookmarkStart w:id="43" w:name="OLE_LINK44"/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≤20 </w:t>
            </w:r>
            <w:bookmarkEnd w:id="41"/>
            <w:bookmarkEnd w:id="42"/>
            <w:bookmarkEnd w:id="43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07 </w:t>
            </w:r>
          </w:p>
        </w:tc>
        <w:tc>
          <w:tcPr>
            <w:tcW w:w="16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62 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50 </w:t>
            </w:r>
          </w:p>
        </w:tc>
        <w:tc>
          <w:tcPr>
            <w:tcW w:w="15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53 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21F13" w:rsidRPr="003F4CC2" w:rsidTr="00666763">
        <w:trPr>
          <w:trHeight w:val="454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ind w:firstLineChars="100" w:firstLine="16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bookmarkStart w:id="44" w:name="OLE_LINK42"/>
            <w:bookmarkStart w:id="45" w:name="OLE_LINK43"/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≥36 </w:t>
            </w:r>
            <w:bookmarkEnd w:id="44"/>
            <w:bookmarkEnd w:id="45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62 </w:t>
            </w:r>
          </w:p>
        </w:tc>
        <w:tc>
          <w:tcPr>
            <w:tcW w:w="16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.06 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15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.28 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21F13" w:rsidRPr="003F4CC2" w:rsidTr="00666763">
        <w:trPr>
          <w:trHeight w:val="454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Maternal education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21F13" w:rsidRPr="003F4CC2" w:rsidTr="00666763">
        <w:trPr>
          <w:trHeight w:val="454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ind w:firstLineChars="100" w:firstLine="16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achelor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16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ind w:right="36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15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ind w:right="36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ind w:right="36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7</w:t>
            </w:r>
          </w:p>
        </w:tc>
      </w:tr>
      <w:tr w:rsidR="00721F13" w:rsidRPr="003F4CC2" w:rsidTr="00666763">
        <w:trPr>
          <w:trHeight w:val="454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ind w:firstLineChars="100" w:firstLine="16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Less than high schoo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70 </w:t>
            </w:r>
          </w:p>
        </w:tc>
        <w:tc>
          <w:tcPr>
            <w:tcW w:w="16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43 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97 </w:t>
            </w:r>
          </w:p>
        </w:tc>
        <w:tc>
          <w:tcPr>
            <w:tcW w:w="15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55 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21F13" w:rsidRPr="003F4CC2" w:rsidTr="00666763">
        <w:trPr>
          <w:trHeight w:val="454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ind w:firstLineChars="100" w:firstLine="16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High </w:t>
            </w:r>
            <w:r w:rsidRPr="00553A7F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s</w:t>
            </w: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hool and colleg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85 </w:t>
            </w:r>
          </w:p>
        </w:tc>
        <w:tc>
          <w:tcPr>
            <w:tcW w:w="16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72 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15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81 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21F13" w:rsidRPr="003F4CC2" w:rsidTr="00666763">
        <w:trPr>
          <w:trHeight w:val="454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ind w:firstLineChars="100" w:firstLine="16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P</w:t>
            </w: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ostgraduat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16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82 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86 </w:t>
            </w:r>
          </w:p>
        </w:tc>
        <w:tc>
          <w:tcPr>
            <w:tcW w:w="15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21F13" w:rsidRPr="003F4CC2" w:rsidTr="00666763">
        <w:trPr>
          <w:trHeight w:val="454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Parity</w:t>
            </w:r>
            <w:r w:rsidRPr="00553A7F">
              <w:rPr>
                <w:rFonts w:ascii="Times New Roman" w:hAnsi="Times New Roman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Pr="00553A7F">
              <w:rPr>
                <w:rFonts w:ascii="Times New Roman" w:hAnsi="Times New Roman" w:hint="eastAsia"/>
                <w:bCs/>
                <w:color w:val="000000"/>
                <w:kern w:val="0"/>
                <w:sz w:val="16"/>
                <w:szCs w:val="16"/>
              </w:rPr>
              <w:t>(</w:t>
            </w:r>
            <w:r w:rsidRPr="00553A7F">
              <w:rPr>
                <w:rFonts w:ascii="Times New Roman" w:hAnsi="Times New Roman" w:hint="eastAsia"/>
                <w:bCs/>
                <w:i/>
                <w:color w:val="000000"/>
                <w:kern w:val="0"/>
                <w:sz w:val="16"/>
                <w:szCs w:val="16"/>
              </w:rPr>
              <w:t>times</w:t>
            </w:r>
            <w:r w:rsidRPr="00553A7F">
              <w:rPr>
                <w:rFonts w:ascii="Times New Roman" w:hAnsi="Times New Roman" w:hint="eastAsia"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21F13" w:rsidRPr="003F4CC2" w:rsidTr="00666763">
        <w:trPr>
          <w:trHeight w:val="454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ind w:firstLineChars="100" w:firstLine="16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16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8</w:t>
            </w: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ind w:right="36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15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ind w:right="36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1F13" w:rsidRDefault="00721F13" w:rsidP="00666763">
            <w:pPr>
              <w:widowControl/>
              <w:adjustRightInd w:val="0"/>
              <w:snapToGrid w:val="0"/>
              <w:spacing w:line="480" w:lineRule="auto"/>
              <w:ind w:right="36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2</w:t>
            </w:r>
          </w:p>
        </w:tc>
      </w:tr>
      <w:tr w:rsidR="00721F13" w:rsidRPr="003F4CC2" w:rsidTr="00666763">
        <w:trPr>
          <w:trHeight w:val="454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ind w:firstLineChars="100" w:firstLine="16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D0824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≥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80 </w:t>
            </w:r>
          </w:p>
        </w:tc>
        <w:tc>
          <w:tcPr>
            <w:tcW w:w="16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57 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81 </w:t>
            </w:r>
          </w:p>
        </w:tc>
        <w:tc>
          <w:tcPr>
            <w:tcW w:w="15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86 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21F13" w:rsidRPr="003F4CC2" w:rsidTr="00666763">
        <w:trPr>
          <w:trHeight w:val="454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ind w:firstLineChars="100" w:firstLine="16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issing dat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6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21F13" w:rsidRPr="003F4CC2" w:rsidTr="00666763">
        <w:trPr>
          <w:trHeight w:val="454"/>
        </w:trPr>
        <w:tc>
          <w:tcPr>
            <w:tcW w:w="23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APNCU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index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21F13" w:rsidRPr="003F4CC2" w:rsidTr="00666763">
        <w:trPr>
          <w:trHeight w:val="454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ind w:firstLineChars="100" w:firstLine="160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ppropriat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16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ind w:right="36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15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ind w:right="36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ind w:right="36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</w:tr>
      <w:tr w:rsidR="00721F13" w:rsidRPr="003F4CC2" w:rsidTr="00666763">
        <w:trPr>
          <w:trHeight w:val="454"/>
        </w:trPr>
        <w:tc>
          <w:tcPr>
            <w:tcW w:w="231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nadequate 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81 </w:t>
            </w:r>
          </w:p>
        </w:tc>
        <w:tc>
          <w:tcPr>
            <w:tcW w:w="161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50 </w:t>
            </w:r>
          </w:p>
        </w:tc>
        <w:tc>
          <w:tcPr>
            <w:tcW w:w="170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3.19 </w:t>
            </w:r>
          </w:p>
        </w:tc>
        <w:tc>
          <w:tcPr>
            <w:tcW w:w="151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14 </w:t>
            </w:r>
          </w:p>
        </w:tc>
        <w:tc>
          <w:tcPr>
            <w:tcW w:w="156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21F13" w:rsidRPr="003F4CC2" w:rsidTr="00666763">
        <w:trPr>
          <w:trHeight w:val="454"/>
        </w:trPr>
        <w:tc>
          <w:tcPr>
            <w:tcW w:w="2317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ntermediate </w:t>
            </w:r>
          </w:p>
        </w:tc>
        <w:tc>
          <w:tcPr>
            <w:tcW w:w="123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34 </w:t>
            </w:r>
          </w:p>
        </w:tc>
        <w:tc>
          <w:tcPr>
            <w:tcW w:w="1617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27 </w:t>
            </w: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88 </w:t>
            </w:r>
          </w:p>
        </w:tc>
        <w:tc>
          <w:tcPr>
            <w:tcW w:w="1515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11 </w:t>
            </w:r>
          </w:p>
        </w:tc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21F13" w:rsidRPr="003F4CC2" w:rsidTr="00666763">
        <w:trPr>
          <w:trHeight w:val="454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lastRenderedPageBreak/>
              <w:t xml:space="preserve">  </w:t>
            </w:r>
            <w:r w:rsidRPr="00553A7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ppropriat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plu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44 </w:t>
            </w:r>
          </w:p>
        </w:tc>
        <w:tc>
          <w:tcPr>
            <w:tcW w:w="16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35 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26 </w:t>
            </w:r>
          </w:p>
        </w:tc>
        <w:tc>
          <w:tcPr>
            <w:tcW w:w="15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53 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21F13" w:rsidRPr="003F4CC2" w:rsidTr="00666763">
        <w:trPr>
          <w:trHeight w:val="454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ind w:firstLineChars="100" w:firstLine="16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issing dat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21F13" w:rsidRPr="003F4CC2" w:rsidTr="00666763">
        <w:trPr>
          <w:trHeight w:val="454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Maternal chronic conditio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21F13" w:rsidRPr="003F4CC2" w:rsidTr="00666763">
        <w:trPr>
          <w:trHeight w:val="454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ind w:firstLineChars="100" w:firstLine="16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N</w:t>
            </w: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16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ind w:right="36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15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ind w:right="36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ind w:right="36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</w:tr>
      <w:tr w:rsidR="00721F13" w:rsidRPr="003F4CC2" w:rsidTr="00666763">
        <w:trPr>
          <w:trHeight w:val="454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ind w:firstLineChars="100" w:firstLine="16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3.14 </w:t>
            </w:r>
          </w:p>
        </w:tc>
        <w:tc>
          <w:tcPr>
            <w:tcW w:w="16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6.40 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25 </w:t>
            </w:r>
          </w:p>
        </w:tc>
        <w:tc>
          <w:tcPr>
            <w:tcW w:w="15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3.76 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21F13" w:rsidRPr="003F4CC2" w:rsidTr="00666763">
        <w:trPr>
          <w:trHeight w:val="454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Gestational hypertension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21F13" w:rsidRPr="003F4CC2" w:rsidTr="00666763">
        <w:trPr>
          <w:trHeight w:val="454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ind w:firstLineChars="100" w:firstLine="16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N</w:t>
            </w: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16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ind w:right="36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15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ind w:right="36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ind w:right="36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</w:tr>
      <w:tr w:rsidR="00721F13" w:rsidRPr="003F4CC2" w:rsidTr="00666763">
        <w:trPr>
          <w:trHeight w:val="454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ind w:firstLineChars="100" w:firstLine="16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62 </w:t>
            </w:r>
          </w:p>
        </w:tc>
        <w:tc>
          <w:tcPr>
            <w:tcW w:w="16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.58 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70 </w:t>
            </w:r>
          </w:p>
        </w:tc>
        <w:tc>
          <w:tcPr>
            <w:tcW w:w="15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.22 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21F13" w:rsidRPr="003F4CC2" w:rsidTr="00666763">
        <w:trPr>
          <w:trHeight w:val="454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Preeclampsia or eclampsi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21F13" w:rsidRPr="003F4CC2" w:rsidTr="00666763">
        <w:trPr>
          <w:trHeight w:val="454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ind w:firstLineChars="100" w:firstLine="16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N</w:t>
            </w: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16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ind w:right="36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15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ind w:right="36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ind w:right="36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</w:tr>
      <w:tr w:rsidR="00721F13" w:rsidRPr="003F4CC2" w:rsidTr="00666763">
        <w:trPr>
          <w:trHeight w:val="454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ind w:firstLineChars="100" w:firstLine="16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5.40 </w:t>
            </w:r>
          </w:p>
        </w:tc>
        <w:tc>
          <w:tcPr>
            <w:tcW w:w="16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65 </w:t>
            </w:r>
          </w:p>
        </w:tc>
        <w:tc>
          <w:tcPr>
            <w:tcW w:w="15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2.37 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21F13" w:rsidRPr="003F4CC2" w:rsidTr="00666763">
        <w:trPr>
          <w:trHeight w:val="454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Infant sex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21F13" w:rsidRPr="003F4CC2" w:rsidTr="00666763">
        <w:trPr>
          <w:trHeight w:val="454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ind w:firstLineChars="100" w:firstLine="16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F</w:t>
            </w: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emal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16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ind w:right="36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15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ind w:right="36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.00</w:t>
            </w: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ind w:right="36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721F13" w:rsidRPr="003F4CC2" w:rsidTr="00666763">
        <w:trPr>
          <w:trHeight w:val="454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ind w:firstLineChars="100" w:firstLine="16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15 </w:t>
            </w:r>
          </w:p>
        </w:tc>
        <w:tc>
          <w:tcPr>
            <w:tcW w:w="16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17 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21 </w:t>
            </w:r>
          </w:p>
        </w:tc>
        <w:tc>
          <w:tcPr>
            <w:tcW w:w="15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07 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21F13" w:rsidRPr="003F4CC2" w:rsidTr="00666763">
        <w:trPr>
          <w:trHeight w:val="454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ind w:firstLineChars="100" w:firstLine="16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ermaphrodit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3.37 </w:t>
            </w:r>
          </w:p>
        </w:tc>
        <w:tc>
          <w:tcPr>
            <w:tcW w:w="16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5.94 </w:t>
            </w:r>
          </w:p>
        </w:tc>
        <w:tc>
          <w:tcPr>
            <w:tcW w:w="15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21F13" w:rsidRPr="003F4CC2" w:rsidTr="00666763">
        <w:trPr>
          <w:trHeight w:val="454"/>
        </w:trPr>
        <w:tc>
          <w:tcPr>
            <w:tcW w:w="2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rojected increase (%)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ind w:right="36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ind w:right="36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10</w:t>
            </w: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1F13" w:rsidRPr="00553A7F" w:rsidRDefault="00721F13" w:rsidP="00666763">
            <w:pPr>
              <w:widowControl/>
              <w:adjustRightInd w:val="0"/>
              <w:snapToGrid w:val="0"/>
              <w:spacing w:line="480" w:lineRule="auto"/>
              <w:ind w:right="36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8</w:t>
            </w:r>
            <w:r w:rsidRPr="00553A7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</w:tbl>
    <w:p w:rsidR="005C620A" w:rsidRPr="00C91B0A" w:rsidRDefault="0011024F" w:rsidP="005C620A">
      <w:pP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</w:pPr>
      <w:r w:rsidRPr="0011024F">
        <w:rPr>
          <w:rFonts w:ascii="Times New Roman" w:eastAsia="SimSun" w:hAnsi="Times New Roman" w:cs="Times New Roman"/>
          <w:color w:val="000000"/>
          <w:kern w:val="0"/>
          <w:sz w:val="18"/>
          <w:szCs w:val="18"/>
          <w:vertAlign w:val="superscript"/>
        </w:rPr>
        <w:t>a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 </w:t>
      </w:r>
      <w:r w:rsidR="005C620A" w:rsidRPr="00C91B0A">
        <w:rPr>
          <w:rFonts w:ascii="Times New Roman" w:hAnsi="Times New Roman" w:cs="Times New Roman"/>
          <w:sz w:val="18"/>
          <w:szCs w:val="18"/>
        </w:rPr>
        <w:t>PROM</w:t>
      </w:r>
      <w:r w:rsidR="00967F52">
        <w:rPr>
          <w:rFonts w:ascii="Times New Roman" w:hAnsi="Times New Roman" w:cs="Times New Roman"/>
          <w:sz w:val="18"/>
          <w:szCs w:val="18"/>
        </w:rPr>
        <w:t>-</w:t>
      </w:r>
      <w:r w:rsidR="005C620A" w:rsidRPr="00C91B0A">
        <w:rPr>
          <w:rFonts w:ascii="Times New Roman" w:hAnsi="Times New Roman" w:cs="Times New Roman"/>
          <w:sz w:val="18"/>
          <w:szCs w:val="18"/>
        </w:rPr>
        <w:t>PTB, preterm birth following premature rupture of membranes; MI</w:t>
      </w:r>
      <w:r w:rsidR="00967F52">
        <w:rPr>
          <w:rFonts w:ascii="Times New Roman" w:hAnsi="Times New Roman" w:cs="Times New Roman"/>
          <w:sz w:val="18"/>
          <w:szCs w:val="18"/>
        </w:rPr>
        <w:t>-</w:t>
      </w:r>
      <w:r w:rsidR="005C620A" w:rsidRPr="00C91B0A">
        <w:rPr>
          <w:rFonts w:ascii="Times New Roman" w:hAnsi="Times New Roman" w:cs="Times New Roman"/>
          <w:sz w:val="18"/>
          <w:szCs w:val="18"/>
        </w:rPr>
        <w:t>PTB, medically induced preterm birth; S</w:t>
      </w:r>
      <w:r w:rsidR="00967F52">
        <w:rPr>
          <w:rFonts w:ascii="Times New Roman" w:hAnsi="Times New Roman" w:cs="Times New Roman"/>
          <w:sz w:val="18"/>
          <w:szCs w:val="18"/>
        </w:rPr>
        <w:t>-</w:t>
      </w:r>
      <w:r w:rsidR="005C620A" w:rsidRPr="00C91B0A">
        <w:rPr>
          <w:rFonts w:ascii="Times New Roman" w:hAnsi="Times New Roman" w:cs="Times New Roman"/>
          <w:sz w:val="18"/>
          <w:szCs w:val="18"/>
        </w:rPr>
        <w:t>PTB, preterm birth due to spontaneous preterm labor</w:t>
      </w:r>
      <w:r w:rsidR="005C620A">
        <w:rPr>
          <w:rFonts w:ascii="Times New Roman" w:hAnsi="Times New Roman" w:cs="Times New Roman"/>
          <w:sz w:val="18"/>
          <w:szCs w:val="18"/>
        </w:rPr>
        <w:t>.</w:t>
      </w:r>
    </w:p>
    <w:p w:rsidR="005320D5" w:rsidRDefault="005C620A" w:rsidP="005C620A">
      <w:pP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</w:pPr>
      <w:r w:rsidRPr="00C91B0A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="006D02E7" w:rsidRPr="004608C3"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</w:rPr>
        <w:t xml:space="preserve">Projected increase: Difference of population attributed risk from </w:t>
      </w:r>
      <w:r w:rsidR="00D2508D"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</w:rPr>
        <w:t>2008</w:t>
      </w:r>
      <w:r w:rsidR="00967F52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-</w:t>
      </w:r>
      <w:r w:rsidR="006D02E7" w:rsidRPr="004608C3"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</w:rPr>
        <w:t xml:space="preserve">2012 baseline preterm birth rate with distribution of specific risk factors </w:t>
      </w:r>
      <w:r w:rsidR="00D2508D"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</w:rPr>
        <w:t>during</w:t>
      </w:r>
      <w:r w:rsidR="006D02E7" w:rsidRPr="004608C3"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</w:rPr>
        <w:t xml:space="preserve"> 2003</w:t>
      </w:r>
      <w:r w:rsidR="00967F52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-</w:t>
      </w:r>
      <w:r w:rsidR="00D2508D"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</w:rPr>
        <w:t>2007</w:t>
      </w:r>
      <w:r w:rsidR="006D02E7" w:rsidRPr="004608C3"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</w:rPr>
        <w:t xml:space="preserve"> and </w:t>
      </w:r>
      <w:r w:rsidR="00D2508D"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</w:rPr>
        <w:t>2008</w:t>
      </w:r>
      <w:r w:rsidR="00967F52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-</w:t>
      </w:r>
      <w:r w:rsidR="006D02E7" w:rsidRPr="004608C3"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</w:rPr>
        <w:t>2012.</w:t>
      </w:r>
    </w:p>
    <w:p w:rsidR="005C620A" w:rsidRPr="00C91B0A" w:rsidRDefault="005C620A">
      <w:pPr>
        <w:widowControl/>
        <w:adjustRightInd w:val="0"/>
        <w:snapToGrid w:val="0"/>
        <w:spacing w:line="200" w:lineRule="atLeast"/>
        <w:jc w:val="left"/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</w:pPr>
    </w:p>
    <w:sectPr w:rsidR="005C620A" w:rsidRPr="00C91B0A" w:rsidSect="00267CBE">
      <w:pgSz w:w="16838" w:h="11906" w:orient="landscape"/>
      <w:pgMar w:top="1134" w:right="1440" w:bottom="56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E0EDF" w:rsidRDefault="006E0EDF" w:rsidP="00C13751">
      <w:r>
        <w:separator/>
      </w:r>
    </w:p>
  </w:endnote>
  <w:endnote w:type="continuationSeparator" w:id="0">
    <w:p w:rsidR="006E0EDF" w:rsidRDefault="006E0EDF" w:rsidP="00C1375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174920"/>
      <w:docPartObj>
        <w:docPartGallery w:val="Page Numbers (Bottom of Page)"/>
        <w:docPartUnique/>
      </w:docPartObj>
    </w:sdtPr>
    <w:sdtContent>
      <w:p w:rsidR="00092D0B" w:rsidRDefault="00B5336D">
        <w:pPr>
          <w:pStyle w:val="Footer"/>
          <w:jc w:val="center"/>
        </w:pPr>
        <w:r w:rsidRPr="00B5336D">
          <w:fldChar w:fldCharType="begin"/>
        </w:r>
        <w:r w:rsidR="00092D0B">
          <w:instrText xml:space="preserve"> PAGE   \* MERGEFORMAT </w:instrText>
        </w:r>
        <w:r w:rsidRPr="00B5336D">
          <w:fldChar w:fldCharType="separate"/>
        </w:r>
        <w:r w:rsidR="006414F3" w:rsidRPr="006414F3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092D0B" w:rsidRDefault="00092D0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E0EDF" w:rsidRDefault="006E0EDF" w:rsidP="00C13751">
      <w:r>
        <w:separator/>
      </w:r>
    </w:p>
  </w:footnote>
  <w:footnote w:type="continuationSeparator" w:id="0">
    <w:p w:rsidR="006E0EDF" w:rsidRDefault="006E0EDF" w:rsidP="00C1375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EC1410D"/>
    <w:multiLevelType w:val="hybridMultilevel"/>
    <w:tmpl w:val="C86ED36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dmin6076">
    <w15:presenceInfo w15:providerId="None" w15:userId="admin6076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65"/>
  </w:docVars>
  <w:rsids>
    <w:rsidRoot w:val="00E20E4D"/>
    <w:rsid w:val="00015B5A"/>
    <w:rsid w:val="00030BF2"/>
    <w:rsid w:val="00031D70"/>
    <w:rsid w:val="00035805"/>
    <w:rsid w:val="00035E84"/>
    <w:rsid w:val="00040926"/>
    <w:rsid w:val="00053629"/>
    <w:rsid w:val="00092D0B"/>
    <w:rsid w:val="000948C1"/>
    <w:rsid w:val="000A4734"/>
    <w:rsid w:val="000A6F73"/>
    <w:rsid w:val="000B4FD0"/>
    <w:rsid w:val="000D009A"/>
    <w:rsid w:val="000F0C9D"/>
    <w:rsid w:val="000F5961"/>
    <w:rsid w:val="0010028E"/>
    <w:rsid w:val="001029F7"/>
    <w:rsid w:val="00103305"/>
    <w:rsid w:val="00106150"/>
    <w:rsid w:val="0011024F"/>
    <w:rsid w:val="00113B38"/>
    <w:rsid w:val="00142AAF"/>
    <w:rsid w:val="00146EDA"/>
    <w:rsid w:val="001561D9"/>
    <w:rsid w:val="00181C5C"/>
    <w:rsid w:val="00182886"/>
    <w:rsid w:val="00185E94"/>
    <w:rsid w:val="00186DF5"/>
    <w:rsid w:val="001A3115"/>
    <w:rsid w:val="001C5F60"/>
    <w:rsid w:val="001E1186"/>
    <w:rsid w:val="002010C8"/>
    <w:rsid w:val="00214A71"/>
    <w:rsid w:val="002430E6"/>
    <w:rsid w:val="00252ACB"/>
    <w:rsid w:val="00253495"/>
    <w:rsid w:val="002628E6"/>
    <w:rsid w:val="00267CBE"/>
    <w:rsid w:val="00274100"/>
    <w:rsid w:val="00281290"/>
    <w:rsid w:val="00290D28"/>
    <w:rsid w:val="002949C2"/>
    <w:rsid w:val="002A0E64"/>
    <w:rsid w:val="002A466C"/>
    <w:rsid w:val="002B2C4E"/>
    <w:rsid w:val="002B33A4"/>
    <w:rsid w:val="002D7612"/>
    <w:rsid w:val="002E3EB0"/>
    <w:rsid w:val="002F3278"/>
    <w:rsid w:val="003020D2"/>
    <w:rsid w:val="00303428"/>
    <w:rsid w:val="00365FA4"/>
    <w:rsid w:val="00372CB6"/>
    <w:rsid w:val="00375FC2"/>
    <w:rsid w:val="003832AE"/>
    <w:rsid w:val="00395035"/>
    <w:rsid w:val="003C14AA"/>
    <w:rsid w:val="003C607A"/>
    <w:rsid w:val="003D0AA0"/>
    <w:rsid w:val="003D49CC"/>
    <w:rsid w:val="003E7702"/>
    <w:rsid w:val="004218E7"/>
    <w:rsid w:val="004341D2"/>
    <w:rsid w:val="00442371"/>
    <w:rsid w:val="0045322C"/>
    <w:rsid w:val="00464649"/>
    <w:rsid w:val="00477D7D"/>
    <w:rsid w:val="00485D40"/>
    <w:rsid w:val="00497F50"/>
    <w:rsid w:val="004E6E3A"/>
    <w:rsid w:val="004F03E4"/>
    <w:rsid w:val="004F2B71"/>
    <w:rsid w:val="00512969"/>
    <w:rsid w:val="005320D5"/>
    <w:rsid w:val="00545592"/>
    <w:rsid w:val="00546BB3"/>
    <w:rsid w:val="00550855"/>
    <w:rsid w:val="00550DF1"/>
    <w:rsid w:val="00553A7F"/>
    <w:rsid w:val="005547E3"/>
    <w:rsid w:val="00586F1D"/>
    <w:rsid w:val="0059230A"/>
    <w:rsid w:val="005A7B7B"/>
    <w:rsid w:val="005C620A"/>
    <w:rsid w:val="005D0D5C"/>
    <w:rsid w:val="005F6D7B"/>
    <w:rsid w:val="00613F86"/>
    <w:rsid w:val="00615C09"/>
    <w:rsid w:val="006414F3"/>
    <w:rsid w:val="00642C64"/>
    <w:rsid w:val="00650B01"/>
    <w:rsid w:val="00663425"/>
    <w:rsid w:val="00666763"/>
    <w:rsid w:val="00667B5D"/>
    <w:rsid w:val="00673234"/>
    <w:rsid w:val="00690B86"/>
    <w:rsid w:val="006A6458"/>
    <w:rsid w:val="006B3F4E"/>
    <w:rsid w:val="006C33A0"/>
    <w:rsid w:val="006C4CB6"/>
    <w:rsid w:val="006C4DCF"/>
    <w:rsid w:val="006C7176"/>
    <w:rsid w:val="006D02E7"/>
    <w:rsid w:val="006D0978"/>
    <w:rsid w:val="006D6716"/>
    <w:rsid w:val="006E0EDF"/>
    <w:rsid w:val="007173DA"/>
    <w:rsid w:val="00721F13"/>
    <w:rsid w:val="00725CA1"/>
    <w:rsid w:val="00741895"/>
    <w:rsid w:val="007419F0"/>
    <w:rsid w:val="0074217E"/>
    <w:rsid w:val="00755591"/>
    <w:rsid w:val="007B50E5"/>
    <w:rsid w:val="007B787F"/>
    <w:rsid w:val="007C4E68"/>
    <w:rsid w:val="00804FA7"/>
    <w:rsid w:val="008072C0"/>
    <w:rsid w:val="00840EF4"/>
    <w:rsid w:val="0085429F"/>
    <w:rsid w:val="008A6A25"/>
    <w:rsid w:val="008B5330"/>
    <w:rsid w:val="008B6880"/>
    <w:rsid w:val="008C1955"/>
    <w:rsid w:val="008C38CA"/>
    <w:rsid w:val="008C4CF2"/>
    <w:rsid w:val="008E30C6"/>
    <w:rsid w:val="00907CC2"/>
    <w:rsid w:val="009230E1"/>
    <w:rsid w:val="00930C1E"/>
    <w:rsid w:val="009326B2"/>
    <w:rsid w:val="00934D77"/>
    <w:rsid w:val="009367A9"/>
    <w:rsid w:val="00967F52"/>
    <w:rsid w:val="00972E27"/>
    <w:rsid w:val="00996FF7"/>
    <w:rsid w:val="009C5473"/>
    <w:rsid w:val="009D106C"/>
    <w:rsid w:val="009D159D"/>
    <w:rsid w:val="009D412D"/>
    <w:rsid w:val="00A020CE"/>
    <w:rsid w:val="00A31276"/>
    <w:rsid w:val="00A35AE5"/>
    <w:rsid w:val="00A45318"/>
    <w:rsid w:val="00A57661"/>
    <w:rsid w:val="00A70D65"/>
    <w:rsid w:val="00AA7049"/>
    <w:rsid w:val="00AB6C9B"/>
    <w:rsid w:val="00AC13FF"/>
    <w:rsid w:val="00AC5349"/>
    <w:rsid w:val="00AF114E"/>
    <w:rsid w:val="00B27D3A"/>
    <w:rsid w:val="00B350F8"/>
    <w:rsid w:val="00B407E8"/>
    <w:rsid w:val="00B43D16"/>
    <w:rsid w:val="00B50790"/>
    <w:rsid w:val="00B5336D"/>
    <w:rsid w:val="00B53BE6"/>
    <w:rsid w:val="00B57F70"/>
    <w:rsid w:val="00B933F0"/>
    <w:rsid w:val="00B95069"/>
    <w:rsid w:val="00BB2ADD"/>
    <w:rsid w:val="00BC0A99"/>
    <w:rsid w:val="00BC0FA0"/>
    <w:rsid w:val="00BD6BB0"/>
    <w:rsid w:val="00C05439"/>
    <w:rsid w:val="00C0559C"/>
    <w:rsid w:val="00C07A43"/>
    <w:rsid w:val="00C13751"/>
    <w:rsid w:val="00C53B68"/>
    <w:rsid w:val="00C66BB0"/>
    <w:rsid w:val="00C76268"/>
    <w:rsid w:val="00C874A8"/>
    <w:rsid w:val="00C91B0A"/>
    <w:rsid w:val="00CB3C1B"/>
    <w:rsid w:val="00CC3494"/>
    <w:rsid w:val="00D10DB0"/>
    <w:rsid w:val="00D2508D"/>
    <w:rsid w:val="00D51F83"/>
    <w:rsid w:val="00D573FC"/>
    <w:rsid w:val="00D937E4"/>
    <w:rsid w:val="00DC2672"/>
    <w:rsid w:val="00DD01AE"/>
    <w:rsid w:val="00DF22BF"/>
    <w:rsid w:val="00E038FE"/>
    <w:rsid w:val="00E20E4D"/>
    <w:rsid w:val="00E23A95"/>
    <w:rsid w:val="00E32259"/>
    <w:rsid w:val="00E33600"/>
    <w:rsid w:val="00E34B80"/>
    <w:rsid w:val="00E41677"/>
    <w:rsid w:val="00E849DF"/>
    <w:rsid w:val="00EA0774"/>
    <w:rsid w:val="00EB0DCF"/>
    <w:rsid w:val="00EC3B47"/>
    <w:rsid w:val="00EF19FC"/>
    <w:rsid w:val="00F33E88"/>
    <w:rsid w:val="00F35BC3"/>
    <w:rsid w:val="00F35CE6"/>
    <w:rsid w:val="00F4404C"/>
    <w:rsid w:val="00F53146"/>
    <w:rsid w:val="00F54781"/>
    <w:rsid w:val="00F73CBE"/>
    <w:rsid w:val="00F90B3B"/>
    <w:rsid w:val="00FA6463"/>
    <w:rsid w:val="00FB22C0"/>
    <w:rsid w:val="00FB5998"/>
    <w:rsid w:val="00FD1406"/>
    <w:rsid w:val="00FD2139"/>
    <w:rsid w:val="00FD40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  <o:rules v:ext="edit">
        <o:r id="V:Rule1" type="connector" idref="#直接箭头连接符 9"/>
        <o:r id="V:Rule2" type="connector" idref="#直接箭头连接符 12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0E4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137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1375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137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1375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342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3428"/>
    <w:rPr>
      <w:sz w:val="18"/>
      <w:szCs w:val="18"/>
    </w:rPr>
  </w:style>
  <w:style w:type="table" w:styleId="TableGrid">
    <w:name w:val="Table Grid"/>
    <w:basedOn w:val="TableNormal"/>
    <w:uiPriority w:val="59"/>
    <w:rsid w:val="00D10DB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70D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0D6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0D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0D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0D65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77D7D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29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2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6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3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6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0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3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8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2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5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8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8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6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7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8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4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6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6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4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65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0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13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5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8A227DD-33B8-4D3E-A67A-A995007104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7</Pages>
  <Words>959</Words>
  <Characters>4858</Characters>
  <Application>Microsoft Office Word</Application>
  <DocSecurity>0</DocSecurity>
  <Lines>971</Lines>
  <Paragraphs>58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Sky123.Org</Company>
  <LinksUpToDate>false</LinksUpToDate>
  <CharactersWithSpaces>5236</CharactersWithSpaces>
  <SharedDoc>false</SharedDoc>
  <HLinks>
    <vt:vector size="12" baseType="variant">
      <vt:variant>
        <vt:i4>6291564</vt:i4>
      </vt:variant>
      <vt:variant>
        <vt:i4>3</vt:i4>
      </vt:variant>
      <vt:variant>
        <vt:i4>0</vt:i4>
      </vt:variant>
      <vt:variant>
        <vt:i4>5</vt:i4>
      </vt:variant>
      <vt:variant>
        <vt:lpwstr>javascript:void(0);</vt:lpwstr>
      </vt:variant>
      <vt:variant>
        <vt:lpwstr/>
      </vt:variant>
      <vt:variant>
        <vt:i4>6291564</vt:i4>
      </vt:variant>
      <vt:variant>
        <vt:i4>0</vt:i4>
      </vt:variant>
      <vt:variant>
        <vt:i4>0</vt:i4>
      </vt:variant>
      <vt:variant>
        <vt:i4>5</vt:i4>
      </vt:variant>
      <vt:variant>
        <vt:lpwstr>javascript:void(0);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123.Org</dc:creator>
  <cp:lastModifiedBy>AJTUALA</cp:lastModifiedBy>
  <cp:revision>12</cp:revision>
  <cp:lastPrinted>2017-01-16T15:24:00Z</cp:lastPrinted>
  <dcterms:created xsi:type="dcterms:W3CDTF">2017-04-19T07:53:00Z</dcterms:created>
  <dcterms:modified xsi:type="dcterms:W3CDTF">2018-02-13T15:17:00Z</dcterms:modified>
</cp:coreProperties>
</file>